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3F2AA" w14:textId="77777777" w:rsidR="00E6781B" w:rsidRPr="007138AB" w:rsidRDefault="00E6781B" w:rsidP="00E6781B">
      <w:pPr>
        <w:rPr>
          <w:b/>
          <w:bCs/>
          <w:sz w:val="26"/>
          <w:szCs w:val="26"/>
        </w:rPr>
      </w:pPr>
      <w:r w:rsidRPr="007138AB">
        <w:rPr>
          <w:b/>
          <w:bCs/>
          <w:sz w:val="26"/>
          <w:szCs w:val="26"/>
        </w:rPr>
        <w:t xml:space="preserve">Supplemental Information Article </w:t>
      </w:r>
    </w:p>
    <w:p w14:paraId="5C012625" w14:textId="77777777" w:rsidR="00E6781B" w:rsidRPr="007138AB" w:rsidRDefault="00E6781B" w:rsidP="00E6781B">
      <w:pPr>
        <w:rPr>
          <w:b/>
          <w:bCs/>
        </w:rPr>
      </w:pPr>
    </w:p>
    <w:p w14:paraId="332130BC" w14:textId="77777777" w:rsidR="00E6781B" w:rsidRPr="007138AB" w:rsidRDefault="00E6781B" w:rsidP="00E6781B">
      <w:r w:rsidRPr="007138AB">
        <w:rPr>
          <w:b/>
          <w:bCs/>
        </w:rPr>
        <w:t xml:space="preserve">Title: </w:t>
      </w:r>
      <w:r w:rsidRPr="007138AB">
        <w:rPr>
          <w:bCs/>
        </w:rPr>
        <w:t>Proteomic Basis of Symbiosis: A Heterologous Partner Fails to Duplicate Homologous Success in a Novel Cnidarian-</w:t>
      </w:r>
      <w:r w:rsidRPr="007138AB">
        <w:t xml:space="preserve"> </w:t>
      </w:r>
      <w:r w:rsidRPr="007138AB">
        <w:rPr>
          <w:bCs/>
        </w:rPr>
        <w:t>Symbiodiniaceae</w:t>
      </w:r>
      <w:r w:rsidRPr="007138AB" w:rsidDel="00D12B50">
        <w:rPr>
          <w:bCs/>
          <w:i/>
        </w:rPr>
        <w:t xml:space="preserve"> </w:t>
      </w:r>
      <w:r w:rsidRPr="007138AB">
        <w:rPr>
          <w:bCs/>
        </w:rPr>
        <w:t>Mutualism.</w:t>
      </w:r>
    </w:p>
    <w:p w14:paraId="1B57673A" w14:textId="77777777" w:rsidR="00E6781B" w:rsidRPr="007138AB" w:rsidRDefault="00E6781B" w:rsidP="00E6781B"/>
    <w:p w14:paraId="031FE820" w14:textId="77777777" w:rsidR="00E6781B" w:rsidRPr="007138AB" w:rsidRDefault="00E6781B" w:rsidP="00E6781B">
      <w:r w:rsidRPr="007138AB">
        <w:rPr>
          <w:b/>
        </w:rPr>
        <w:t>Authors:</w:t>
      </w:r>
      <w:r w:rsidRPr="007138AB">
        <w:t xml:space="preserve"> Emmanuel Medrano, Daniel G. </w:t>
      </w:r>
      <w:proofErr w:type="spellStart"/>
      <w:r w:rsidRPr="007138AB">
        <w:t>Merselis</w:t>
      </w:r>
      <w:proofErr w:type="spellEnd"/>
      <w:r w:rsidRPr="007138AB">
        <w:t xml:space="preserve">, Anthony J. </w:t>
      </w:r>
      <w:proofErr w:type="spellStart"/>
      <w:r w:rsidRPr="007138AB">
        <w:t>Bellantuono</w:t>
      </w:r>
      <w:proofErr w:type="spellEnd"/>
      <w:r w:rsidRPr="007138AB">
        <w:t>, and Mauricio Rodriguez-</w:t>
      </w:r>
      <w:proofErr w:type="spellStart"/>
      <w:r w:rsidRPr="007138AB">
        <w:t>Lanetty</w:t>
      </w:r>
      <w:proofErr w:type="spellEnd"/>
    </w:p>
    <w:p w14:paraId="7A18D51C" w14:textId="77777777" w:rsidR="00E6781B" w:rsidRPr="007138AB" w:rsidRDefault="00E6781B" w:rsidP="00E6781B"/>
    <w:p w14:paraId="25B489F0" w14:textId="77777777" w:rsidR="00E6781B" w:rsidRPr="007138AB" w:rsidRDefault="00E6781B" w:rsidP="00E6781B">
      <w:r w:rsidRPr="007138AB">
        <w:t>The following Supporting Information is provided along the main manuscript:</w:t>
      </w:r>
    </w:p>
    <w:p w14:paraId="1A1C82D9" w14:textId="77777777" w:rsidR="00E6781B" w:rsidRPr="007138AB" w:rsidRDefault="00E6781B" w:rsidP="00E6781B">
      <w:r w:rsidRPr="007138AB">
        <w:t xml:space="preserve"> </w:t>
      </w:r>
    </w:p>
    <w:p w14:paraId="30330F22" w14:textId="531C2E01" w:rsidR="00407911" w:rsidRPr="007138AB" w:rsidRDefault="00E6781B">
      <w:r w:rsidRPr="007138AB">
        <w:rPr>
          <w:b/>
          <w:bCs/>
        </w:rPr>
        <w:t xml:space="preserve">Table S1. </w:t>
      </w:r>
      <w:r w:rsidR="00AF0D13" w:rsidRPr="007138AB">
        <w:rPr>
          <w:bCs/>
        </w:rPr>
        <w:t xml:space="preserve">List of </w:t>
      </w:r>
      <w:r w:rsidR="00115166">
        <w:rPr>
          <w:bCs/>
        </w:rPr>
        <w:t xml:space="preserve">host </w:t>
      </w:r>
      <w:r w:rsidR="00AF0D13" w:rsidRPr="007138AB">
        <w:rPr>
          <w:bCs/>
        </w:rPr>
        <w:t>proteins represented in the Venn diagram</w:t>
      </w:r>
      <w:r w:rsidR="00407911" w:rsidRPr="007138AB">
        <w:rPr>
          <w:bCs/>
        </w:rPr>
        <w:t>s</w:t>
      </w:r>
      <w:r w:rsidR="00AF0D13" w:rsidRPr="007138AB">
        <w:rPr>
          <w:bCs/>
        </w:rPr>
        <w:t xml:space="preserve"> displayed in</w:t>
      </w:r>
      <w:r w:rsidR="00407911" w:rsidRPr="007138AB">
        <w:rPr>
          <w:bCs/>
        </w:rPr>
        <w:t xml:space="preserve"> Figure 4 of</w:t>
      </w:r>
      <w:r w:rsidR="00184177" w:rsidRPr="007138AB">
        <w:rPr>
          <w:bCs/>
        </w:rPr>
        <w:t xml:space="preserve"> the manuscript. </w:t>
      </w:r>
      <w:r w:rsidR="00407911" w:rsidRPr="007138AB">
        <w:rPr>
          <w:bCs/>
        </w:rPr>
        <w:t xml:space="preserve"> </w:t>
      </w:r>
    </w:p>
    <w:p w14:paraId="2FE5C026" w14:textId="77777777" w:rsidR="00196F36" w:rsidRDefault="00196F36" w:rsidP="007D2C6E"/>
    <w:p w14:paraId="1C09517E" w14:textId="29E4B276" w:rsidR="00196F36" w:rsidRPr="00196F36" w:rsidRDefault="00E20E8F" w:rsidP="007D2C6E">
      <w:r>
        <w:rPr>
          <w:b/>
        </w:rPr>
        <w:t>Table S2</w:t>
      </w:r>
      <w:bookmarkStart w:id="0" w:name="_GoBack"/>
      <w:bookmarkEnd w:id="0"/>
      <w:r w:rsidR="00196F36" w:rsidRPr="00196F36">
        <w:rPr>
          <w:b/>
        </w:rPr>
        <w:t>:</w:t>
      </w:r>
      <w:r w:rsidR="00196F36">
        <w:t xml:space="preserve"> List of host proteins in the </w:t>
      </w:r>
      <w:r w:rsidR="00196F36" w:rsidRPr="00196F36">
        <w:t>Venn diagrams showing overlap of differentially expressed proteins within each group of anemones between day and night</w:t>
      </w:r>
      <w:r w:rsidR="00196F36">
        <w:t xml:space="preserve"> in figure 5 of the manuscript.</w:t>
      </w:r>
    </w:p>
    <w:p w14:paraId="61F23FB9" w14:textId="77777777" w:rsidR="007D2C6E" w:rsidRPr="00E3618F" w:rsidRDefault="007D2C6E">
      <w:pPr>
        <w:rPr>
          <w:sz w:val="22"/>
          <w:szCs w:val="22"/>
        </w:rPr>
      </w:pPr>
    </w:p>
    <w:p w14:paraId="2CD70A7E" w14:textId="4D0D5FF1" w:rsidR="00881237" w:rsidRDefault="007D2C6E">
      <w:pPr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color w:val="000000"/>
        </w:rPr>
        <w:t>_____________</w:t>
      </w:r>
    </w:p>
    <w:p w14:paraId="60C16E4D" w14:textId="77777777" w:rsidR="007D2C6E" w:rsidRDefault="007D2C6E">
      <w:pPr>
        <w:rPr>
          <w:rFonts w:ascii="Lucida Grande" w:hAnsi="Lucida Grande" w:cs="Lucida Grande"/>
          <w:color w:val="000000"/>
        </w:rPr>
      </w:pPr>
    </w:p>
    <w:p w14:paraId="6C67545C" w14:textId="77777777" w:rsidR="007D2C6E" w:rsidRPr="007138AB" w:rsidRDefault="007D2C6E" w:rsidP="007D2C6E">
      <w:r w:rsidRPr="007138AB">
        <w:rPr>
          <w:b/>
          <w:bCs/>
        </w:rPr>
        <w:t xml:space="preserve">Table S1. </w:t>
      </w:r>
      <w:r w:rsidRPr="007138AB">
        <w:rPr>
          <w:bCs/>
        </w:rPr>
        <w:t xml:space="preserve">List of </w:t>
      </w:r>
      <w:r>
        <w:rPr>
          <w:bCs/>
        </w:rPr>
        <w:t xml:space="preserve">host </w:t>
      </w:r>
      <w:r w:rsidRPr="007138AB">
        <w:rPr>
          <w:bCs/>
        </w:rPr>
        <w:t xml:space="preserve">proteins represented in the Venn diagrams displayed in Figure 4 of the manuscript.  These proteins were either </w:t>
      </w:r>
      <w:r w:rsidRPr="007138AB">
        <w:t xml:space="preserve">up-regulated or down-regulated in Symbiodiniaceae-colonized anemones when compared to </w:t>
      </w:r>
      <w:proofErr w:type="spellStart"/>
      <w:r w:rsidRPr="007138AB">
        <w:t>aposymbiotic</w:t>
      </w:r>
      <w:proofErr w:type="spellEnd"/>
      <w:r w:rsidRPr="007138AB">
        <w:t xml:space="preserve"> anemones.</w:t>
      </w:r>
    </w:p>
    <w:p w14:paraId="77B16B1E" w14:textId="77777777" w:rsidR="007D2C6E" w:rsidRDefault="007D2C6E">
      <w:pPr>
        <w:rPr>
          <w:rFonts w:ascii="Lucida Grande" w:hAnsi="Lucida Grande" w:cs="Lucida Grande"/>
          <w:color w:val="000000"/>
        </w:rPr>
      </w:pPr>
    </w:p>
    <w:p w14:paraId="51675190" w14:textId="00820592" w:rsidR="00881237" w:rsidRPr="007138AB" w:rsidRDefault="00881237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upregulated when compared with </w:t>
      </w:r>
      <w:proofErr w:type="spellStart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aposymbiotic</w:t>
      </w:r>
      <w:proofErr w:type="spellEnd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 anemones (day) – </w:t>
      </w:r>
      <w:r w:rsidR="004A1ED0"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Figure 4A</w:t>
      </w: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1060"/>
        <w:gridCol w:w="5800"/>
        <w:gridCol w:w="1740"/>
      </w:tblGrid>
      <w:tr w:rsidR="00623124" w14:paraId="2D8C7DDB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0A16B4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15F1AC" w14:textId="1F61CCF1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from anemones colonized by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E53E1C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623124" w14:paraId="71B480E2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18E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23A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271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3</w:t>
            </w:r>
          </w:p>
        </w:tc>
      </w:tr>
      <w:tr w:rsidR="00623124" w14:paraId="31EAF534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49A0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BC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E42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623124" w14:paraId="58C7F86D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C7C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B3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CED8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</w:tr>
      <w:tr w:rsidR="00623124" w14:paraId="63541E72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423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3D4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BFF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9</w:t>
            </w:r>
          </w:p>
        </w:tc>
      </w:tr>
      <w:tr w:rsidR="00623124" w14:paraId="506F4F24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776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0D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 alpha-5(VI) chai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7D58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1</w:t>
            </w:r>
          </w:p>
        </w:tc>
      </w:tr>
      <w:tr w:rsidR="00623124" w14:paraId="78D1DF0D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E6E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07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112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</w:tr>
      <w:tr w:rsidR="00623124" w14:paraId="17C92CA0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DB2D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51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B1B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</w:tr>
      <w:tr w:rsidR="00623124" w14:paraId="7B13D7C1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B9DD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0E8D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phosphatase 1B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2B1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</w:tr>
      <w:tr w:rsidR="00623124" w14:paraId="6541B3DF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0A3D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B34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 synthase subunit beta, mitochondrial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F9F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8</w:t>
            </w:r>
          </w:p>
        </w:tc>
      </w:tr>
      <w:tr w:rsidR="00623124" w14:paraId="7288EE8F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EB3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6F3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beta chai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C4E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5</w:t>
            </w:r>
          </w:p>
        </w:tc>
      </w:tr>
      <w:tr w:rsidR="00623124" w14:paraId="1DEEC142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9B3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3459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enylalanine-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ligase alpha subunit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F64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</w:tr>
      <w:tr w:rsidR="00623124" w14:paraId="02CE89F2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D50B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FF8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alpha-1C chai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CE78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4</w:t>
            </w:r>
          </w:p>
        </w:tc>
      </w:tr>
      <w:tr w:rsidR="00623124" w14:paraId="100257AE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CCE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4E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2332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5923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</w:tr>
      <w:tr w:rsidR="00623124" w14:paraId="65AE39E1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580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9F4A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 dehydrogenase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42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9</w:t>
            </w:r>
          </w:p>
        </w:tc>
      </w:tr>
      <w:tr w:rsidR="00623124" w14:paraId="0A695DC4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8C8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EE0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BE8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</w:tc>
      </w:tr>
      <w:tr w:rsidR="00623124" w14:paraId="7539C7DC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832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E4A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923C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</w:tr>
      <w:tr w:rsidR="00623124" w14:paraId="60A986C4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860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C29D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F5C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7</w:t>
            </w:r>
          </w:p>
        </w:tc>
      </w:tr>
      <w:tr w:rsidR="00623124" w14:paraId="73149887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053D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CE8D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ongation factor 2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C57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4</w:t>
            </w:r>
          </w:p>
        </w:tc>
      </w:tr>
      <w:tr w:rsidR="00623124" w14:paraId="69715848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57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16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ncreatic triacylglycerol lipase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506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</w:t>
            </w:r>
          </w:p>
        </w:tc>
      </w:tr>
      <w:tr w:rsidR="00623124" w14:paraId="7A756C30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C7B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ADC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lationally-controlled tumor protein-lik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4B09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.52</w:t>
            </w:r>
          </w:p>
        </w:tc>
      </w:tr>
      <w:tr w:rsidR="00623124" w14:paraId="2F43AF4C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810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39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-like protein 2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760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 w:rsidR="00623124" w14:paraId="1054FE2A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38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82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 protein zeta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13A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</w:tc>
      </w:tr>
      <w:tr w:rsidR="00623124" w14:paraId="641F75AF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FB7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AA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ptidyl-prolyl cis-trans isomerase FKBP14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99D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</w:tr>
      <w:tr w:rsidR="00623124" w14:paraId="0DC492FC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276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245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 GDP-dissociation inhibitor 1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344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5</w:t>
            </w:r>
          </w:p>
        </w:tc>
      </w:tr>
      <w:tr w:rsidR="00623124" w14:paraId="1530EE45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A34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09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A489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4</w:t>
            </w:r>
          </w:p>
        </w:tc>
      </w:tr>
      <w:tr w:rsidR="00623124" w14:paraId="380C24E5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00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713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8665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33C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3</w:t>
            </w:r>
          </w:p>
        </w:tc>
      </w:tr>
      <w:tr w:rsidR="00623124" w14:paraId="0809338E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9AC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53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TPas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Ra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EA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2</w:t>
            </w:r>
          </w:p>
        </w:tc>
      </w:tr>
      <w:tr w:rsidR="00623124" w14:paraId="13CABC25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2A0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C2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45F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</w:t>
            </w:r>
          </w:p>
        </w:tc>
      </w:tr>
      <w:tr w:rsidR="00623124" w14:paraId="540042F7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FE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6D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iversal stress protein Sll1388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EFC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 w:rsidR="00623124" w14:paraId="429F3A27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4E0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525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B471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 w:rsidR="00623124" w14:paraId="131258E5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19B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5689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84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B01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623124" w14:paraId="48EA6840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A74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E60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77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4A0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5</w:t>
            </w:r>
          </w:p>
        </w:tc>
      </w:tr>
      <w:tr w:rsidR="00623124" w14:paraId="53C9F649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F32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A1A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C15D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93</w:t>
            </w:r>
          </w:p>
        </w:tc>
      </w:tr>
      <w:tr w:rsidR="00623124" w14:paraId="5143CB71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1EC6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3A5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 LIM protein Mlp84B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371A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</w:tr>
      <w:tr w:rsidR="00623124" w14:paraId="6C136ACB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694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E2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7839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A57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1</w:t>
            </w:r>
          </w:p>
        </w:tc>
      </w:tr>
      <w:tr w:rsidR="00623124" w14:paraId="02917DEF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E029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CD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BA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6</w:t>
            </w:r>
          </w:p>
        </w:tc>
      </w:tr>
      <w:tr w:rsidR="00623124" w14:paraId="1E389DF1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DB65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38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F278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</w:tr>
      <w:tr w:rsidR="00623124" w14:paraId="3B702188" w14:textId="77777777" w:rsidTr="00623124">
        <w:trPr>
          <w:trHeight w:val="2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F0CD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F46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3 ubiquitin-protein ligase DZIP3 [Exaiptasia pallida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E25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</w:t>
            </w:r>
          </w:p>
        </w:tc>
      </w:tr>
    </w:tbl>
    <w:p w14:paraId="44C04041" w14:textId="77777777" w:rsidR="00623124" w:rsidRDefault="00623124"/>
    <w:p w14:paraId="766574C9" w14:textId="77777777" w:rsidR="00623124" w:rsidRDefault="00623124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1053"/>
        <w:gridCol w:w="6323"/>
        <w:gridCol w:w="1294"/>
      </w:tblGrid>
      <w:tr w:rsidR="00623124" w14:paraId="219696A9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1B7247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FBBECC" w14:textId="4EEF5AD8" w:rsidR="00623124" w:rsidRDefault="002855D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s</w:t>
            </w:r>
            <w:r w:rsidR="00CF2381">
              <w:rPr>
                <w:rFonts w:ascii="Calibri" w:hAnsi="Calibri"/>
                <w:color w:val="000000"/>
                <w:sz w:val="22"/>
                <w:szCs w:val="22"/>
              </w:rPr>
              <w:t xml:space="preserve"> from anemones colonized by</w:t>
            </w:r>
            <w:r w:rsidR="00623124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E3618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</w:t>
            </w:r>
            <w:r w:rsidR="00623124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623124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D36A0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623124" w14:paraId="6C9D32E2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342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17D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EDF8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</w:tr>
      <w:tr w:rsidR="00623124" w14:paraId="04F9FFD4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89A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E992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socitrate dehydrogenase [NAD] subunit 1, mitochondrial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2F8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 w:rsidR="00623124" w14:paraId="2AC261A7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60F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03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7B63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</w:tr>
      <w:tr w:rsidR="00623124" w14:paraId="49CB6EC5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197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A7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ED67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6</w:t>
            </w:r>
          </w:p>
        </w:tc>
      </w:tr>
      <w:tr w:rsidR="00623124" w14:paraId="20149348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A0E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806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oethanolam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-methyltransferase 3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08C0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623124" w14:paraId="0407FF8B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E95A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045F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lasma kallikrein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B92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9</w:t>
            </w:r>
          </w:p>
        </w:tc>
      </w:tr>
      <w:tr w:rsidR="00623124" w14:paraId="32767ADA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534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E1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grammed cell death protein 6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45CD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7</w:t>
            </w:r>
          </w:p>
        </w:tc>
      </w:tr>
      <w:tr w:rsidR="00623124" w14:paraId="259E87C1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B93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9BA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EAB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3</w:t>
            </w:r>
          </w:p>
        </w:tc>
      </w:tr>
      <w:tr w:rsidR="00623124" w14:paraId="574E3EE9" w14:textId="77777777" w:rsidTr="00623124">
        <w:trPr>
          <w:trHeight w:val="280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C497" w14:textId="77777777" w:rsidR="00623124" w:rsidRDefault="0062312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A7A6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0882 [Exaiptasia pallida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807E" w14:textId="77777777" w:rsidR="00623124" w:rsidRDefault="0062312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</w:t>
            </w:r>
          </w:p>
        </w:tc>
      </w:tr>
    </w:tbl>
    <w:p w14:paraId="2D3E2939" w14:textId="77777777" w:rsidR="00623124" w:rsidRDefault="00623124"/>
    <w:p w14:paraId="5CC1746E" w14:textId="77777777" w:rsidR="00881237" w:rsidRDefault="00881237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11"/>
        <w:gridCol w:w="4601"/>
        <w:gridCol w:w="1627"/>
        <w:gridCol w:w="1531"/>
      </w:tblGrid>
      <w:tr w:rsidR="002D72AB" w14:paraId="2C70AF15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1374C2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730826" w14:textId="1C62555D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shared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0C7332" w14:textId="141A8E08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oniz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emone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AC1363" w14:textId="5A761EA2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</w:t>
            </w:r>
            <w:r w:rsidR="00407911"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 xml:space="preserve">nized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emones </w:t>
            </w:r>
          </w:p>
        </w:tc>
      </w:tr>
      <w:tr w:rsidR="002D72AB" w14:paraId="0E10D12B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49A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F30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iled axon connections-like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9F65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C261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</w:tr>
      <w:tr w:rsidR="002D72AB" w14:paraId="2567C266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0E80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0F7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iled axon connections-like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5CC0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145B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 w:rsidR="002D72AB" w14:paraId="5A63AC10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86A5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1546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 dehydrogenase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426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27DB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</w:t>
            </w:r>
          </w:p>
        </w:tc>
      </w:tr>
      <w:tr w:rsidR="002D72AB" w14:paraId="32DEAF4C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1CC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CBD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907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0E7E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8</w:t>
            </w:r>
          </w:p>
        </w:tc>
      </w:tr>
      <w:tr w:rsidR="002D72AB" w14:paraId="665B5BF1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0F1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838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ECD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4C06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</w:t>
            </w:r>
          </w:p>
        </w:tc>
      </w:tr>
      <w:tr w:rsidR="002D72AB" w14:paraId="3F866E99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D9E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13E8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F7F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9A7C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</w:t>
            </w:r>
          </w:p>
        </w:tc>
      </w:tr>
      <w:tr w:rsidR="002D72AB" w14:paraId="1A510EE9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E79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818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1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D23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B1A0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3</w:t>
            </w:r>
          </w:p>
        </w:tc>
      </w:tr>
      <w:tr w:rsidR="002D72AB" w14:paraId="454CC117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492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06</w:t>
            </w:r>
          </w:p>
        </w:tc>
        <w:tc>
          <w:tcPr>
            <w:tcW w:w="4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A27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regulatory light chain 12B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78E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97F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</w:t>
            </w:r>
          </w:p>
        </w:tc>
      </w:tr>
      <w:tr w:rsidR="002D72AB" w14:paraId="619D1AB0" w14:textId="77777777" w:rsidTr="002D72AB">
        <w:trPr>
          <w:trHeight w:val="280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7509" w14:textId="77777777" w:rsidR="002D72AB" w:rsidRDefault="002D72A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EA066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NPC2-like [Exaiptasia pallida]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69DB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9B0" w14:textId="77777777" w:rsidR="002D72AB" w:rsidRDefault="002D72A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6</w:t>
            </w:r>
          </w:p>
        </w:tc>
      </w:tr>
    </w:tbl>
    <w:p w14:paraId="0B856CE8" w14:textId="77777777" w:rsidR="000A296E" w:rsidRDefault="000A296E">
      <w:pPr>
        <w:rPr>
          <w:rFonts w:ascii="Lucida Grande" w:hAnsi="Lucida Grande" w:cs="Lucida Grande"/>
          <w:b/>
          <w:color w:val="000000"/>
        </w:rPr>
      </w:pPr>
    </w:p>
    <w:p w14:paraId="3F888372" w14:textId="77777777" w:rsidR="00115166" w:rsidRDefault="00115166">
      <w:pPr>
        <w:rPr>
          <w:rFonts w:ascii="Lucida Grande" w:hAnsi="Lucida Grande" w:cs="Lucida Grande"/>
          <w:b/>
          <w:color w:val="000000"/>
        </w:rPr>
      </w:pPr>
    </w:p>
    <w:p w14:paraId="5359A635" w14:textId="40F38D07" w:rsidR="00AF0D13" w:rsidRPr="007138AB" w:rsidRDefault="00AF0D13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upregulated when compared with </w:t>
      </w:r>
      <w:proofErr w:type="spellStart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aposymbiotic</w:t>
      </w:r>
      <w:proofErr w:type="spellEnd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 anemones (night) – </w:t>
      </w:r>
      <w:r w:rsidR="004A1ED0"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Figure 4B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99"/>
        <w:gridCol w:w="6163"/>
        <w:gridCol w:w="1508"/>
      </w:tblGrid>
      <w:tr w:rsidR="004C1E9E" w14:paraId="264A84D6" w14:textId="77777777" w:rsidTr="004C1E9E">
        <w:trPr>
          <w:trHeight w:val="28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ED952A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el ID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8070F5" w14:textId="0968E584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s from a</w:t>
            </w:r>
            <w:r w:rsidR="00E3618F">
              <w:rPr>
                <w:rFonts w:ascii="Calibri" w:hAnsi="Calibri"/>
                <w:color w:val="000000"/>
                <w:sz w:val="22"/>
                <w:szCs w:val="22"/>
              </w:rPr>
              <w:t>nemones colonized b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7A34DA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4C1E9E" w14:paraId="72A76C58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01D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F1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5FC8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</w:tr>
      <w:tr w:rsidR="004C1E9E" w14:paraId="399E35D1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35E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9952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8CCC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9</w:t>
            </w:r>
          </w:p>
        </w:tc>
      </w:tr>
      <w:tr w:rsidR="004C1E9E" w14:paraId="555439C9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640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821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llagen alpha-5(VI) chain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AA47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4</w:t>
            </w:r>
          </w:p>
        </w:tc>
      </w:tr>
      <w:tr w:rsidR="004C1E9E" w14:paraId="1FF4D12D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59D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D99A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6868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99F2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5</w:t>
            </w:r>
          </w:p>
        </w:tc>
      </w:tr>
      <w:tr w:rsidR="004C1E9E" w14:paraId="7EBB7513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348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5305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phosphatase 1B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B3B1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</w:tr>
      <w:tr w:rsidR="004C1E9E" w14:paraId="253259AB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49B1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BCD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beta chain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A518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</w:t>
            </w:r>
          </w:p>
        </w:tc>
      </w:tr>
      <w:tr w:rsidR="004C1E9E" w14:paraId="7AF712BC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C7B2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195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alpha-1C chain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8AA0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7</w:t>
            </w:r>
          </w:p>
        </w:tc>
      </w:tr>
      <w:tr w:rsidR="004C1E9E" w14:paraId="26222616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4D0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CC4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2332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991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1</w:t>
            </w:r>
          </w:p>
        </w:tc>
      </w:tr>
      <w:tr w:rsidR="004C1E9E" w14:paraId="2F47167C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C15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CD0C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ongation factor 2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20C6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6</w:t>
            </w:r>
          </w:p>
        </w:tc>
      </w:tr>
      <w:tr w:rsidR="004C1E9E" w14:paraId="2490C842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629F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43DB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ancreatic triacylglycerol lipase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716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</w:t>
            </w:r>
          </w:p>
        </w:tc>
      </w:tr>
      <w:tr w:rsidR="004C1E9E" w14:paraId="441D9E90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778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8FA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ptidyl-prolyl cis-trans isomerase FKBP14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4541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</w:tr>
      <w:tr w:rsidR="004C1E9E" w14:paraId="68E274B1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CCE2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A62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8665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B19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</w:tr>
      <w:tr w:rsidR="004C1E9E" w14:paraId="57411810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98BF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72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1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A113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9</w:t>
            </w:r>
          </w:p>
        </w:tc>
      </w:tr>
      <w:tr w:rsidR="004C1E9E" w14:paraId="0EFAC216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68F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999B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lgi-associated plant pathogenesis-related protein 1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9A50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</w:t>
            </w:r>
          </w:p>
        </w:tc>
      </w:tr>
      <w:tr w:rsidR="004C1E9E" w14:paraId="1F1AB5C9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35C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131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1DA9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</w:t>
            </w:r>
          </w:p>
        </w:tc>
      </w:tr>
      <w:tr w:rsidR="004C1E9E" w14:paraId="22302D78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E3E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2A5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niversal stress protein Sll1388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C98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</w:tr>
      <w:tr w:rsidR="004C1E9E" w14:paraId="14489D60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91D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32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96CB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4</w:t>
            </w:r>
          </w:p>
        </w:tc>
      </w:tr>
      <w:tr w:rsidR="004C1E9E" w14:paraId="0FC047F9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51F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769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77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761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2</w:t>
            </w:r>
          </w:p>
        </w:tc>
      </w:tr>
      <w:tr w:rsidR="004C1E9E" w14:paraId="34E888DE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496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31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NPC2-like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03E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6</w:t>
            </w:r>
          </w:p>
        </w:tc>
      </w:tr>
      <w:tr w:rsidR="004C1E9E" w14:paraId="52481ECA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8A75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43B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5A3A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62</w:t>
            </w:r>
          </w:p>
        </w:tc>
      </w:tr>
      <w:tr w:rsidR="004C1E9E" w14:paraId="599DD219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34D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390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uscle LIM protein Mlp84B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9DE3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5</w:t>
            </w:r>
          </w:p>
        </w:tc>
      </w:tr>
      <w:tr w:rsidR="004C1E9E" w14:paraId="5F407206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19C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00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7839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6BE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2</w:t>
            </w:r>
          </w:p>
        </w:tc>
      </w:tr>
      <w:tr w:rsidR="004C1E9E" w14:paraId="798FDB0F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990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D0A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5FC5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2</w:t>
            </w:r>
          </w:p>
        </w:tc>
      </w:tr>
      <w:tr w:rsidR="004C1E9E" w14:paraId="7A518B70" w14:textId="77777777" w:rsidTr="004C1E9E">
        <w:trPr>
          <w:trHeight w:val="28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CE21" w14:textId="77777777" w:rsidR="004C1E9E" w:rsidRDefault="004C1E9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8F3F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33C2" w14:textId="77777777" w:rsidR="004C1E9E" w:rsidRDefault="004C1E9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1</w:t>
            </w:r>
          </w:p>
        </w:tc>
      </w:tr>
    </w:tbl>
    <w:p w14:paraId="5A5190D2" w14:textId="77777777" w:rsidR="004C1E9E" w:rsidRDefault="004C1E9E"/>
    <w:p w14:paraId="062DB58A" w14:textId="77777777" w:rsidR="004C1E9E" w:rsidRDefault="004C1E9E"/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0"/>
        <w:gridCol w:w="5040"/>
        <w:gridCol w:w="2055"/>
      </w:tblGrid>
      <w:tr w:rsidR="00AF0D13" w:rsidRPr="00AF0D13" w14:paraId="12D8DCA5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542653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4EEDF5" w14:textId="44C9FDF6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s from a</w:t>
            </w: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 xml:space="preserve">nemones </w:t>
            </w:r>
            <w:r w:rsidR="002C3B24">
              <w:rPr>
                <w:rFonts w:ascii="Calibri" w:hAnsi="Calibri"/>
                <w:color w:val="000000"/>
                <w:sz w:val="22"/>
                <w:szCs w:val="22"/>
              </w:rPr>
              <w:t>colonized by</w:t>
            </w: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</w:t>
            </w:r>
            <w:r w:rsidRPr="00AF0D1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AF0D13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0BA580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AF0D13" w:rsidRPr="00AF0D13" w14:paraId="6387A966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1D0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110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Failed axon connections-like [Exaiptasia pallida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14A3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1.54</w:t>
            </w:r>
          </w:p>
        </w:tc>
      </w:tr>
      <w:tr w:rsidR="00AF0D13" w:rsidRPr="00AF0D13" w14:paraId="20242F93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561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9697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Failed axon connections-like [Exaiptasia pallida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C4FF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2.12</w:t>
            </w:r>
          </w:p>
        </w:tc>
      </w:tr>
      <w:tr w:rsidR="00AF0D13" w:rsidRPr="00AF0D13" w14:paraId="78729459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213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FB2C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7969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7.54</w:t>
            </w:r>
          </w:p>
        </w:tc>
      </w:tr>
      <w:tr w:rsidR="00AF0D13" w:rsidRPr="00AF0D13" w14:paraId="3412BD99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70D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6D23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DBBE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</w:tr>
      <w:tr w:rsidR="00AF0D13" w:rsidRPr="00AF0D13" w14:paraId="16A77089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B8D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D951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Plasma kallikrein [</w:t>
            </w:r>
            <w:proofErr w:type="spellStart"/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AAC7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</w:p>
        </w:tc>
      </w:tr>
      <w:tr w:rsidR="00AF0D13" w:rsidRPr="00AF0D13" w14:paraId="4E4BC149" w14:textId="77777777" w:rsidTr="004C1E9E">
        <w:trPr>
          <w:trHeight w:val="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E75A" w14:textId="77777777" w:rsidR="00AF0D13" w:rsidRPr="00AF0D13" w:rsidRDefault="00AF0D13" w:rsidP="00AF0D1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2848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Programmed cell death protein 6 [Exaiptasia pallida]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4206" w14:textId="77777777" w:rsidR="00AF0D13" w:rsidRPr="00AF0D13" w:rsidRDefault="00AF0D13" w:rsidP="00AF0D1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F0D13">
              <w:rPr>
                <w:rFonts w:ascii="Calibri" w:hAnsi="Calibri"/>
                <w:color w:val="000000"/>
                <w:sz w:val="22"/>
                <w:szCs w:val="22"/>
              </w:rPr>
              <w:t>3.55</w:t>
            </w:r>
          </w:p>
        </w:tc>
      </w:tr>
    </w:tbl>
    <w:p w14:paraId="2A6A1DE1" w14:textId="77777777" w:rsidR="00AF0D13" w:rsidRDefault="00AF0D13"/>
    <w:p w14:paraId="228B05FC" w14:textId="77777777" w:rsidR="00E3618F" w:rsidRDefault="00E3618F"/>
    <w:p w14:paraId="416295AE" w14:textId="77777777" w:rsidR="007D2C6E" w:rsidRDefault="007D2C6E"/>
    <w:p w14:paraId="7E150C79" w14:textId="77777777" w:rsidR="007D2C6E" w:rsidRDefault="007D2C6E"/>
    <w:p w14:paraId="088C7D1D" w14:textId="77777777" w:rsidR="007D2C6E" w:rsidRDefault="007D2C6E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718"/>
        <w:gridCol w:w="4965"/>
        <w:gridCol w:w="1553"/>
        <w:gridCol w:w="1434"/>
      </w:tblGrid>
      <w:tr w:rsidR="006C1F95" w14:paraId="5C7D002E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0E6B664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F002DB" w14:textId="55235D02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s share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AA4DF2" w14:textId="1BDBF145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-coloniz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emones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7D1434" w14:textId="4DD3D27F" w:rsidR="006C1F95" w:rsidRDefault="006C1F95" w:rsidP="000339D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oniz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emone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6C1F95" w14:paraId="670A8BD7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720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E7A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EB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DEDC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</w:tr>
      <w:tr w:rsidR="006C1F95" w14:paraId="2D38EAD4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2EE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68D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AA4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0FF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</w:tr>
      <w:tr w:rsidR="006C1F95" w14:paraId="2C47E6D5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9696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4F3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DCE1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6BF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</w:tr>
      <w:tr w:rsidR="006C1F95" w14:paraId="48C82767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5C5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FD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ACD0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7C0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6</w:t>
            </w:r>
          </w:p>
        </w:tc>
      </w:tr>
      <w:tr w:rsidR="006C1F95" w14:paraId="4FDE502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99E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AC04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TP synthase subunit beta, mitochondrial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239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941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</w:tr>
      <w:tr w:rsidR="006C1F95" w14:paraId="219894A3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178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CA0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enylalanine-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ligase alpha subunit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3A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6AEC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3</w:t>
            </w:r>
          </w:p>
        </w:tc>
      </w:tr>
      <w:tr w:rsidR="006C1F95" w14:paraId="092E6D44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4D5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47D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 dehydrogenase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C05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41FD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 w:rsidR="006C1F95" w14:paraId="36CFDAD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1F9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171C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utamate dehydrogenase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4FF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AA7A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</w:tr>
      <w:tr w:rsidR="006C1F95" w14:paraId="6A83BD79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61A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E7B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D8A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A3A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</w:tr>
      <w:tr w:rsidR="006C1F95" w14:paraId="2727F5F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971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FC3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3244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403C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</w:tr>
      <w:tr w:rsidR="006C1F95" w14:paraId="074431EB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3F4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9F3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EBE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731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</w:tc>
      </w:tr>
      <w:tr w:rsidR="006C1F95" w14:paraId="473D99E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1D0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04E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1EB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05CF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9</w:t>
            </w:r>
          </w:p>
        </w:tc>
      </w:tr>
      <w:tr w:rsidR="006C1F95" w14:paraId="61B42CDC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775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0F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FF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DF01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</w:tr>
      <w:tr w:rsidR="006C1F95" w14:paraId="296F437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EBBB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FC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oethanolam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N-methyltransferase 3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63F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E985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</w:tc>
      </w:tr>
      <w:tr w:rsidR="006C1F95" w14:paraId="28C4130E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311C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E1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ranslationally-controlled tumor protein-lik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CA4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C331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</w:tr>
      <w:tr w:rsidR="006C1F95" w14:paraId="642EB8D3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B47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E87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-like protein 2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2FC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48E1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</w:tr>
      <w:tr w:rsidR="006C1F95" w14:paraId="3DC63FD9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5BA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632D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 protein zeta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598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D2B5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</w:tr>
      <w:tr w:rsidR="006C1F95" w14:paraId="7B29814A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65B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8B0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 GDP-dissociation inhibitor 1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38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753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</w:t>
            </w:r>
          </w:p>
        </w:tc>
      </w:tr>
      <w:tr w:rsidR="006C1F95" w14:paraId="55D90F18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A93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21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GTPas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Ra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80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7D4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8</w:t>
            </w:r>
          </w:p>
        </w:tc>
      </w:tr>
      <w:tr w:rsidR="006C1F95" w14:paraId="466CE220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E0C4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8E6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E42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796B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 w:rsidR="006C1F95" w14:paraId="21C3A47F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0D0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793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regulatory light chain 12B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E5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9492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4</w:t>
            </w:r>
          </w:p>
        </w:tc>
      </w:tr>
      <w:tr w:rsidR="006C1F95" w14:paraId="07009A15" w14:textId="77777777" w:rsidTr="006C1F95">
        <w:trPr>
          <w:trHeight w:val="28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4E7C" w14:textId="77777777" w:rsidR="006C1F95" w:rsidRDefault="006C1F9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4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EDA5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3 ubiquitin-protein ligase DZIP3 [Exaiptasia pallida]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C3C8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BEC7" w14:textId="77777777" w:rsidR="006C1F95" w:rsidRDefault="006C1F9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</w:tr>
    </w:tbl>
    <w:p w14:paraId="44091256" w14:textId="77777777" w:rsidR="00AF0D13" w:rsidRDefault="00AF0D13"/>
    <w:p w14:paraId="2B113FAA" w14:textId="77777777" w:rsidR="00AF0D13" w:rsidRDefault="00AF0D13"/>
    <w:p w14:paraId="4F671A1D" w14:textId="047D7496" w:rsidR="004A1ED0" w:rsidRPr="007138AB" w:rsidRDefault="004A1ED0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downregulated when compared with </w:t>
      </w:r>
      <w:proofErr w:type="spellStart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aposymbiotic</w:t>
      </w:r>
      <w:proofErr w:type="spellEnd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 anemones (day) – represented in Figure 4D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804"/>
        <w:gridCol w:w="6534"/>
        <w:gridCol w:w="1332"/>
      </w:tblGrid>
      <w:tr w:rsidR="00934FCF" w14:paraId="30797658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BE2E0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F927D3" w14:textId="5E3EE61F" w:rsidR="00934FCF" w:rsidRDefault="000339D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s from anemones colonized</w:t>
            </w:r>
            <w:r w:rsidR="00934FC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934FC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="00934FC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799C9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934FCF" w14:paraId="56ECCD42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2D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A6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ysostaph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149E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</w:tr>
      <w:tr w:rsidR="00934FCF" w14:paraId="4E827D76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157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53D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alpha-1C chain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514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7</w:t>
            </w:r>
          </w:p>
        </w:tc>
      </w:tr>
      <w:tr w:rsidR="00934FCF" w14:paraId="01734A55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6F3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56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lenium-binding protein 1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E95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11</w:t>
            </w:r>
          </w:p>
        </w:tc>
      </w:tr>
      <w:tr w:rsidR="00934FCF" w14:paraId="4DAAF115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A4C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10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oes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/ezrin/radixin-like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93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</w:t>
            </w:r>
          </w:p>
        </w:tc>
      </w:tr>
      <w:tr w:rsidR="00934FCF" w14:paraId="70BF9A67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E61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A5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3469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4AF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1</w:t>
            </w:r>
          </w:p>
        </w:tc>
      </w:tr>
      <w:tr w:rsidR="00934FCF" w14:paraId="5824F177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55F0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6B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EEA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5</w:t>
            </w:r>
          </w:p>
        </w:tc>
      </w:tr>
      <w:tr w:rsidR="00934FCF" w14:paraId="3C7C8ECC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94C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A95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92C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</w:t>
            </w:r>
          </w:p>
        </w:tc>
      </w:tr>
      <w:tr w:rsidR="00934FCF" w14:paraId="51A26CBD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EBE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D5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C6F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7</w:t>
            </w:r>
          </w:p>
        </w:tc>
      </w:tr>
      <w:tr w:rsidR="00934FCF" w14:paraId="7B04D999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B88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4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75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--pyruvate aminotransferase, mitochondrial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299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4</w:t>
            </w:r>
          </w:p>
        </w:tc>
      </w:tr>
      <w:tr w:rsidR="00934FCF" w14:paraId="5F263C43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CEE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15D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uctose-bisphosphate aldolase C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C3D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3</w:t>
            </w:r>
          </w:p>
        </w:tc>
      </w:tr>
      <w:tr w:rsidR="00934FCF" w14:paraId="20E85C98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DC6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34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--pyruvate aminotransferase, mitochondrial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39C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9</w:t>
            </w:r>
          </w:p>
        </w:tc>
      </w:tr>
      <w:tr w:rsidR="00934FCF" w14:paraId="6262F402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516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38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28714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83A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4</w:t>
            </w:r>
          </w:p>
        </w:tc>
      </w:tr>
      <w:tr w:rsidR="00934FCF" w14:paraId="6939B93E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ADE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DD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marylacetoacetate hydrolase domain-containing protein 2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4D4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5</w:t>
            </w:r>
          </w:p>
        </w:tc>
      </w:tr>
      <w:tr w:rsidR="00934FCF" w14:paraId="00C53E12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638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4D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A10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8</w:t>
            </w:r>
          </w:p>
        </w:tc>
      </w:tr>
      <w:tr w:rsidR="00934FCF" w14:paraId="168D260F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8AE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14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C30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11</w:t>
            </w:r>
          </w:p>
        </w:tc>
      </w:tr>
      <w:tr w:rsidR="00934FCF" w14:paraId="6264A044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59B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721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29C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7</w:t>
            </w:r>
          </w:p>
        </w:tc>
      </w:tr>
      <w:tr w:rsidR="00934FCF" w14:paraId="0AFD69FF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CE6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87C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0882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EA3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8</w:t>
            </w:r>
          </w:p>
        </w:tc>
      </w:tr>
      <w:tr w:rsidR="00934FCF" w14:paraId="75DE0DF7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1495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3C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Myosin regulatory light cha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qh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05A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</w:tc>
      </w:tr>
      <w:tr w:rsidR="00934FCF" w14:paraId="214BAD2C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A4F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30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 GDP-dissociation inhibitor 1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D5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</w:t>
            </w:r>
          </w:p>
        </w:tc>
      </w:tr>
      <w:tr w:rsidR="00934FCF" w14:paraId="003DA994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4E7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3C8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18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664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6</w:t>
            </w:r>
          </w:p>
        </w:tc>
      </w:tr>
      <w:tr w:rsidR="00934FCF" w14:paraId="57703AF0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DB3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D8F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3 domain-binding glutamic acid-rich-like protein 3 [Exaiptasia pallida]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606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3</w:t>
            </w:r>
          </w:p>
        </w:tc>
      </w:tr>
      <w:tr w:rsidR="00934FCF" w14:paraId="390616AA" w14:textId="77777777" w:rsidTr="00934FCF">
        <w:trPr>
          <w:trHeight w:val="280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FC22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49E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all nuclear ribonucleoprotein G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89BE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5</w:t>
            </w:r>
          </w:p>
        </w:tc>
      </w:tr>
    </w:tbl>
    <w:p w14:paraId="7A7EA14A" w14:textId="77777777" w:rsidR="00934FCF" w:rsidRDefault="00934FCF"/>
    <w:p w14:paraId="66FE8D31" w14:textId="77777777" w:rsidR="00934FCF" w:rsidRDefault="00934FCF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91"/>
        <w:gridCol w:w="6357"/>
        <w:gridCol w:w="1322"/>
      </w:tblGrid>
      <w:tr w:rsidR="00934FCF" w14:paraId="55B11D60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A6C0B9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3C3A51" w14:textId="14E2195C" w:rsidR="00934FCF" w:rsidRDefault="00934FCF" w:rsidP="004079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from anemones </w:t>
            </w:r>
            <w:r w:rsidR="00407911">
              <w:rPr>
                <w:rFonts w:ascii="Calibri" w:hAnsi="Calibri"/>
                <w:color w:val="000000"/>
                <w:sz w:val="22"/>
                <w:szCs w:val="22"/>
              </w:rPr>
              <w:t>colonized b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962FB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934FCF" w14:paraId="3DAD3172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D7E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4FB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67F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9</w:t>
            </w:r>
          </w:p>
        </w:tc>
      </w:tr>
      <w:tr w:rsidR="00934FCF" w14:paraId="4F2502BB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C8C4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E5B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6CA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8</w:t>
            </w:r>
          </w:p>
        </w:tc>
      </w:tr>
      <w:tr w:rsidR="00934FCF" w14:paraId="45377BE6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563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E8F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946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6</w:t>
            </w:r>
          </w:p>
        </w:tc>
      </w:tr>
      <w:tr w:rsidR="00934FCF" w14:paraId="6E47ACCB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7E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6F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CE6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</w:t>
            </w:r>
          </w:p>
        </w:tc>
      </w:tr>
      <w:tr w:rsidR="00934FCF" w14:paraId="5653FB81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45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D3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16C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3</w:t>
            </w:r>
          </w:p>
        </w:tc>
      </w:tr>
      <w:tr w:rsidR="00934FCF" w14:paraId="67AA650E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5F93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0D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late dehydrogenase, cytoplasmic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5A8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2</w:t>
            </w:r>
          </w:p>
        </w:tc>
      </w:tr>
      <w:tr w:rsidR="00934FCF" w14:paraId="36848F28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CC5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D8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ptidyl-prolyl cis-trans isomerase FKBP14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A0E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4</w:t>
            </w:r>
          </w:p>
        </w:tc>
      </w:tr>
      <w:tr w:rsidR="00934FCF" w14:paraId="483C77C6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3BB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A6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lgi-associated plant pathogenesis-related protein 1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2C9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9</w:t>
            </w:r>
          </w:p>
        </w:tc>
      </w:tr>
      <w:tr w:rsidR="00934FCF" w14:paraId="3A88471E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C09E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77F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84C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9</w:t>
            </w:r>
          </w:p>
        </w:tc>
      </w:tr>
      <w:tr w:rsidR="00934FCF" w14:paraId="65254616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3A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B7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jor antigen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BB6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</w:t>
            </w:r>
          </w:p>
        </w:tc>
      </w:tr>
      <w:tr w:rsidR="00934FCF" w14:paraId="43181231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FB4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3F2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F7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1</w:t>
            </w:r>
          </w:p>
        </w:tc>
      </w:tr>
      <w:tr w:rsidR="00934FCF" w14:paraId="0588CEBB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EF1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E8F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84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27D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</w:t>
            </w:r>
          </w:p>
        </w:tc>
      </w:tr>
      <w:tr w:rsidR="00934FCF" w14:paraId="0DF4A638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7FD2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BB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yophil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A23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</w:t>
            </w:r>
          </w:p>
        </w:tc>
      </w:tr>
      <w:tr w:rsidR="00934FCF" w14:paraId="45E85DD4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7973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91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7839 [Exaiptasia pallida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E81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8</w:t>
            </w:r>
          </w:p>
        </w:tc>
      </w:tr>
      <w:tr w:rsidR="00934FCF" w14:paraId="5AFC4F7C" w14:textId="77777777" w:rsidTr="00934FCF">
        <w:trPr>
          <w:trHeight w:val="280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57D1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E9E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trophin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423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3</w:t>
            </w:r>
          </w:p>
        </w:tc>
      </w:tr>
    </w:tbl>
    <w:p w14:paraId="57F79943" w14:textId="77777777" w:rsidR="002C3B24" w:rsidRDefault="002C3B24"/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66"/>
        <w:gridCol w:w="5199"/>
        <w:gridCol w:w="1440"/>
        <w:gridCol w:w="1458"/>
      </w:tblGrid>
      <w:tr w:rsidR="00934FCF" w14:paraId="711808BB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092901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76FE01" w14:textId="6AF4DB6F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shar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FB42C1" w14:textId="6B9F80EA" w:rsidR="00934FCF" w:rsidRDefault="00934FCF" w:rsidP="000339D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 xml:space="preserve">colonized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emones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3CD084" w14:textId="573BCEF5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oniz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emones </w:t>
            </w:r>
          </w:p>
        </w:tc>
      </w:tr>
      <w:tr w:rsidR="00934FCF" w14:paraId="43FE89B0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14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D85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DD3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700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6</w:t>
            </w:r>
          </w:p>
        </w:tc>
      </w:tr>
      <w:tr w:rsidR="00934FCF" w14:paraId="7390EF3B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F0A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ADE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6477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46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A97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</w:t>
            </w:r>
          </w:p>
        </w:tc>
      </w:tr>
      <w:tr w:rsidR="00934FCF" w14:paraId="1A6E8737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DEF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B46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rboxy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F0E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1B9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5</w:t>
            </w:r>
          </w:p>
        </w:tc>
      </w:tr>
      <w:tr w:rsidR="00934FCF" w14:paraId="4C8578FB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929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BDE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nal pentraxin-2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F28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C8F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6</w:t>
            </w:r>
          </w:p>
        </w:tc>
      </w:tr>
      <w:tr w:rsidR="00934FCF" w14:paraId="1B2FECE4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970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8E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562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C2E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</w:t>
            </w:r>
          </w:p>
        </w:tc>
      </w:tr>
      <w:tr w:rsidR="00934FCF" w14:paraId="702E40AF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998F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B54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enolas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735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0D1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5</w:t>
            </w:r>
          </w:p>
        </w:tc>
      </w:tr>
      <w:tr w:rsidR="00934FCF" w14:paraId="4AEF0002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A27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85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umarylacetoace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692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A58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9</w:t>
            </w:r>
          </w:p>
        </w:tc>
      </w:tr>
      <w:tr w:rsidR="00934FCF" w14:paraId="7763F138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4C4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D7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45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BF91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6</w:t>
            </w:r>
          </w:p>
        </w:tc>
      </w:tr>
      <w:tr w:rsidR="00934FCF" w14:paraId="53757636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DF7D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8D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active pancreatic lipase-related protein 1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FE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A66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7</w:t>
            </w:r>
          </w:p>
        </w:tc>
      </w:tr>
      <w:tr w:rsidR="00934FCF" w14:paraId="5500335D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9AE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FE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 protein zeta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678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57D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5</w:t>
            </w:r>
          </w:p>
        </w:tc>
      </w:tr>
      <w:tr w:rsidR="00934FCF" w14:paraId="2C2DA733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994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0B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-crystallin 4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81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224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6</w:t>
            </w:r>
          </w:p>
        </w:tc>
      </w:tr>
      <w:tr w:rsidR="00934FCF" w14:paraId="2AC060C4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0F9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B4D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A13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238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6</w:t>
            </w:r>
          </w:p>
        </w:tc>
      </w:tr>
      <w:tr w:rsidR="00934FCF" w14:paraId="31FDDC33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DCE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6010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9E9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527A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3</w:t>
            </w:r>
          </w:p>
        </w:tc>
      </w:tr>
      <w:tr w:rsidR="00934FCF" w14:paraId="4EA607E4" w14:textId="77777777" w:rsidTr="000339DE">
        <w:trPr>
          <w:trHeight w:val="280"/>
        </w:trPr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6E1C" w14:textId="77777777" w:rsidR="00934FCF" w:rsidRDefault="00934FC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235B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84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2537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6994" w14:textId="77777777" w:rsidR="00934FCF" w:rsidRDefault="00934F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5</w:t>
            </w:r>
          </w:p>
        </w:tc>
      </w:tr>
    </w:tbl>
    <w:p w14:paraId="6073C1BB" w14:textId="77777777" w:rsidR="002C3B24" w:rsidRDefault="002C3B24"/>
    <w:p w14:paraId="7FA8A65C" w14:textId="77777777" w:rsidR="000339DE" w:rsidRDefault="000339DE">
      <w:pPr>
        <w:rPr>
          <w:rFonts w:ascii="Lucida Grande" w:hAnsi="Lucida Grande" w:cs="Lucida Grande"/>
          <w:b/>
          <w:color w:val="000000"/>
        </w:rPr>
      </w:pPr>
    </w:p>
    <w:p w14:paraId="46693FD8" w14:textId="04030FB0" w:rsidR="008A6F58" w:rsidRPr="007138AB" w:rsidRDefault="002933DC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downregulated when compared with </w:t>
      </w:r>
      <w:proofErr w:type="spellStart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aposymbiotic</w:t>
      </w:r>
      <w:proofErr w:type="spellEnd"/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 anemones (night) – represented in Figure 4E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791"/>
        <w:gridCol w:w="6426"/>
        <w:gridCol w:w="1453"/>
      </w:tblGrid>
      <w:tr w:rsidR="005D67A3" w14:paraId="622D5916" w14:textId="77777777" w:rsidTr="005D67A3">
        <w:trPr>
          <w:trHeight w:val="280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EB8A3C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22CFAE" w14:textId="086E9AB2" w:rsidR="005D67A3" w:rsidRDefault="005D67A3" w:rsidP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from anemones colonized by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85FC50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5D67A3" w14:paraId="1E3ED46A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A89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F91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oes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/ezrin/radixin-like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978D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</w:t>
            </w:r>
          </w:p>
        </w:tc>
      </w:tr>
      <w:tr w:rsidR="005D67A3" w14:paraId="51F1DF83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854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55D8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0586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</w:tr>
      <w:tr w:rsidR="005D67A3" w14:paraId="0AC00840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BEA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C5B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--pyruvate aminotransferase, mitochondrial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7B90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7</w:t>
            </w:r>
          </w:p>
        </w:tc>
      </w:tr>
      <w:tr w:rsidR="005D67A3" w14:paraId="59FC14A9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6ED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3FF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28714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DCCA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1</w:t>
            </w:r>
          </w:p>
        </w:tc>
      </w:tr>
      <w:tr w:rsidR="005D67A3" w14:paraId="1E6767BB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B16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FDA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umarylacetoacetate hydrolase domain-containing protein 2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7544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6</w:t>
            </w:r>
          </w:p>
        </w:tc>
      </w:tr>
      <w:tr w:rsidR="005D67A3" w14:paraId="7A90139F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2FD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447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C65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2</w:t>
            </w:r>
          </w:p>
        </w:tc>
      </w:tr>
      <w:tr w:rsidR="005D67A3" w14:paraId="321991E6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38E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FEE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-crystallin 4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C0C8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</w:t>
            </w:r>
          </w:p>
        </w:tc>
      </w:tr>
      <w:tr w:rsidR="005D67A3" w14:paraId="137F466F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4D9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676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0882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CE75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1</w:t>
            </w:r>
          </w:p>
        </w:tc>
      </w:tr>
      <w:tr w:rsidR="005D67A3" w14:paraId="0FFADFEA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155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569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18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B71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3</w:t>
            </w:r>
          </w:p>
        </w:tc>
      </w:tr>
      <w:tr w:rsidR="005D67A3" w14:paraId="2B6835C3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E0E3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5E1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H3 domain-binding glutamic acid-rich-like protein 3 [Exaiptasia pallida]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F22C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2</w:t>
            </w:r>
          </w:p>
        </w:tc>
      </w:tr>
      <w:tr w:rsidR="005D67A3" w14:paraId="122DCB83" w14:textId="77777777" w:rsidTr="005D67A3">
        <w:trPr>
          <w:trHeight w:val="280"/>
        </w:trPr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4105" w14:textId="77777777" w:rsidR="005D67A3" w:rsidRDefault="005D67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4C16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all nuclear ribonucleoprotein G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B7B7" w14:textId="77777777" w:rsidR="005D67A3" w:rsidRDefault="005D6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4</w:t>
            </w:r>
          </w:p>
        </w:tc>
      </w:tr>
    </w:tbl>
    <w:p w14:paraId="1BC675DF" w14:textId="77777777" w:rsidR="005D67A3" w:rsidRDefault="005D67A3"/>
    <w:p w14:paraId="27A4BF2F" w14:textId="77777777" w:rsidR="005D67A3" w:rsidRDefault="005D67A3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07"/>
        <w:gridCol w:w="6176"/>
        <w:gridCol w:w="1587"/>
      </w:tblGrid>
      <w:tr w:rsidR="002933DC" w14:paraId="7409EB96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CFD2DC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D92DAC" w14:textId="412BE002" w:rsidR="002933DC" w:rsidRDefault="002933DC" w:rsidP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from anemones colonized by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B9DAC2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2933DC" w14:paraId="605682E8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2A7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1F90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osin heavy chain, striated muscle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E1C8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7</w:t>
            </w:r>
          </w:p>
        </w:tc>
      </w:tr>
      <w:tr w:rsidR="002933DC" w14:paraId="58911842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288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7CF6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6868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9F17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9</w:t>
            </w:r>
          </w:p>
        </w:tc>
      </w:tr>
      <w:tr w:rsidR="002933DC" w14:paraId="1D24A02B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330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71E6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801C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2</w:t>
            </w:r>
          </w:p>
        </w:tc>
      </w:tr>
      <w:tr w:rsidR="002933DC" w14:paraId="60622068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5DFA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6D2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uctose-bisphosphate aldolase C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9633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3</w:t>
            </w:r>
          </w:p>
        </w:tc>
      </w:tr>
      <w:tr w:rsidR="002933DC" w14:paraId="3BD1D1ED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59E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E17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active pancreatic lipase-related protein 1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4AF7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3</w:t>
            </w:r>
          </w:p>
        </w:tc>
      </w:tr>
      <w:tr w:rsidR="002933DC" w14:paraId="1DD9501E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606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7B7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olgi-associated plant pathogenesis-related protein 1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CB48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</w:t>
            </w:r>
          </w:p>
        </w:tc>
      </w:tr>
      <w:tr w:rsidR="002933DC" w14:paraId="36AEB8E5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2E6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4DA5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6F7D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3</w:t>
            </w:r>
          </w:p>
        </w:tc>
      </w:tr>
      <w:tr w:rsidR="002933DC" w14:paraId="6F7DF9BD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2A7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C3A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C4B3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</w:t>
            </w:r>
          </w:p>
        </w:tc>
      </w:tr>
      <w:tr w:rsidR="002933DC" w14:paraId="1B765861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CB62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5507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84 [Exaiptasia pallida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D2FF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4</w:t>
            </w:r>
          </w:p>
        </w:tc>
      </w:tr>
      <w:tr w:rsidR="002933DC" w14:paraId="6D03B3F7" w14:textId="77777777" w:rsidTr="002933DC">
        <w:trPr>
          <w:trHeight w:val="280"/>
        </w:trPr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4F9D" w14:textId="77777777" w:rsidR="002933DC" w:rsidRDefault="002933D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13BA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8A4E" w14:textId="77777777" w:rsidR="002933DC" w:rsidRDefault="002933D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1</w:t>
            </w:r>
          </w:p>
        </w:tc>
      </w:tr>
    </w:tbl>
    <w:p w14:paraId="14870993" w14:textId="77777777" w:rsidR="002933DC" w:rsidRDefault="002933DC"/>
    <w:p w14:paraId="27E34FCD" w14:textId="77777777" w:rsidR="002933DC" w:rsidRDefault="002933DC"/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9"/>
        <w:gridCol w:w="5216"/>
        <w:gridCol w:w="1440"/>
        <w:gridCol w:w="1458"/>
      </w:tblGrid>
      <w:tr w:rsidR="000339DE" w14:paraId="2192989E" w14:textId="77777777" w:rsidTr="00407911">
        <w:trPr>
          <w:trHeight w:val="10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52A2BA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3988FE" w14:textId="1A3C0480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roteins shar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4966CA" w14:textId="65EE3D0A" w:rsidR="000A296E" w:rsidRDefault="000A296E" w:rsidP="000339D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inucheae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onized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nemones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3572F3" w14:textId="77777777" w:rsidR="000339DE" w:rsidRDefault="000A296E" w:rsidP="000339D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Expression in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renchii</w:t>
            </w:r>
            <w:proofErr w:type="spellEnd"/>
            <w:r w:rsidR="000339D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0339DE">
              <w:rPr>
                <w:rFonts w:ascii="Calibri" w:hAnsi="Calibri"/>
                <w:color w:val="000000"/>
                <w:sz w:val="22"/>
                <w:szCs w:val="22"/>
              </w:rPr>
              <w:t>colonized</w:t>
            </w:r>
          </w:p>
          <w:p w14:paraId="32F95084" w14:textId="31A15B39" w:rsidR="000A296E" w:rsidRDefault="000A296E" w:rsidP="000339D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emones </w:t>
            </w:r>
          </w:p>
        </w:tc>
      </w:tr>
      <w:tr w:rsidR="000339DE" w14:paraId="097DD161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5E0" w14:textId="1B879492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8FF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6477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086F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767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7</w:t>
            </w:r>
          </w:p>
        </w:tc>
      </w:tr>
      <w:tr w:rsidR="000339DE" w14:paraId="1575528D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12D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8E4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arboxy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D4F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684D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6</w:t>
            </w:r>
          </w:p>
        </w:tc>
      </w:tr>
      <w:tr w:rsidR="000339DE" w14:paraId="14E76333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95F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CA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uronal pentraxin-2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F7E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B54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6</w:t>
            </w:r>
          </w:p>
        </w:tc>
      </w:tr>
      <w:tr w:rsidR="000339DE" w14:paraId="407B7353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F6A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2EB7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ysostaph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7B6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2B07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4</w:t>
            </w:r>
          </w:p>
        </w:tc>
      </w:tr>
      <w:tr w:rsidR="000339DE" w14:paraId="28016C48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171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12B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ubulin alpha-1C chain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5A7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E1C7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5</w:t>
            </w:r>
          </w:p>
        </w:tc>
      </w:tr>
      <w:tr w:rsidR="000339DE" w14:paraId="67C7FB4B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C997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91F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lenium-binding protein 1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01C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271A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5</w:t>
            </w:r>
          </w:p>
        </w:tc>
      </w:tr>
      <w:tr w:rsidR="000339DE" w14:paraId="1BF45A65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DD5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2AA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13469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F190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FA40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1</w:t>
            </w:r>
          </w:p>
        </w:tc>
      </w:tr>
      <w:tr w:rsidR="000339DE" w14:paraId="04A03D34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2D0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8EE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F21D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F93B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7</w:t>
            </w:r>
          </w:p>
        </w:tc>
      </w:tr>
      <w:tr w:rsidR="000339DE" w14:paraId="159084ED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588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DA60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pha-enolase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90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6E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4</w:t>
            </w:r>
          </w:p>
        </w:tc>
      </w:tr>
      <w:tr w:rsidR="000339DE" w14:paraId="5BC153E2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820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3E06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umarylacetoace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4352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8424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8</w:t>
            </w:r>
          </w:p>
        </w:tc>
      </w:tr>
      <w:tr w:rsidR="000339DE" w14:paraId="6719AB65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24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648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B68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97EA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3</w:t>
            </w:r>
          </w:p>
        </w:tc>
      </w:tr>
      <w:tr w:rsidR="000339DE" w14:paraId="7AFF38EC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528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5DA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rine--pyruvate aminotransferase, mitochondrial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094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2A9B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8</w:t>
            </w:r>
          </w:p>
        </w:tc>
      </w:tr>
      <w:tr w:rsidR="000339DE" w14:paraId="2712707E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3EA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D5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late dehydrogenase, cytoplasmic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6B4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D3F7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2</w:t>
            </w:r>
          </w:p>
        </w:tc>
      </w:tr>
      <w:tr w:rsidR="000339DE" w14:paraId="0509E8B6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960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2D0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-3-3 protein zeta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C1C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D102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</w:t>
            </w:r>
          </w:p>
        </w:tc>
      </w:tr>
      <w:tr w:rsidR="000339DE" w14:paraId="471F0FC2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D52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D4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n, cytoplasmic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B17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680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5</w:t>
            </w:r>
          </w:p>
        </w:tc>
      </w:tr>
      <w:tr w:rsidR="000339DE" w14:paraId="2CB514CC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90F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749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643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1A8B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2</w:t>
            </w:r>
          </w:p>
        </w:tc>
      </w:tr>
      <w:tr w:rsidR="000339DE" w14:paraId="07B9CD09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A8D5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B3D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ypothetical protein AC249_AIPGENE3884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CE0D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C015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9</w:t>
            </w:r>
          </w:p>
        </w:tc>
      </w:tr>
      <w:tr w:rsidR="000339DE" w14:paraId="155878F3" w14:textId="77777777" w:rsidTr="000339DE">
        <w:trPr>
          <w:trHeight w:val="28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78DB" w14:textId="77777777" w:rsidR="000A296E" w:rsidRDefault="000A296E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584E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ho GDP-dissociation inhibitor 1 [Exaiptasia pallida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6DCB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ED32" w14:textId="77777777" w:rsidR="000A296E" w:rsidRDefault="000A296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5</w:t>
            </w:r>
          </w:p>
        </w:tc>
      </w:tr>
    </w:tbl>
    <w:p w14:paraId="567938A6" w14:textId="77777777" w:rsidR="002933DC" w:rsidRDefault="002933DC"/>
    <w:p w14:paraId="21D7D21D" w14:textId="10A87E74" w:rsidR="002933DC" w:rsidRDefault="007D2C6E">
      <w:r>
        <w:t>_______________</w:t>
      </w:r>
    </w:p>
    <w:p w14:paraId="54FA1E30" w14:textId="77777777" w:rsidR="00196F36" w:rsidRDefault="00196F36"/>
    <w:p w14:paraId="02FAD4AB" w14:textId="697C3128" w:rsidR="00CB4DB8" w:rsidRPr="00196F36" w:rsidRDefault="00E20E8F" w:rsidP="00CB4DB8">
      <w:r>
        <w:rPr>
          <w:b/>
        </w:rPr>
        <w:t>Table S2</w:t>
      </w:r>
      <w:r w:rsidR="00CB4DB8" w:rsidRPr="00196F36">
        <w:rPr>
          <w:b/>
        </w:rPr>
        <w:t>:</w:t>
      </w:r>
      <w:r w:rsidR="00CB4DB8">
        <w:t xml:space="preserve"> List of host proteins in the </w:t>
      </w:r>
      <w:r w:rsidR="00CB4DB8" w:rsidRPr="00196F36">
        <w:t>Venn diagrams showing overlap of differentially expressed proteins within each group of anemones between day and night</w:t>
      </w:r>
      <w:r w:rsidR="00CB4DB8">
        <w:t xml:space="preserve"> in figure 5 of the manuscript.</w:t>
      </w:r>
    </w:p>
    <w:p w14:paraId="14EA7E45" w14:textId="77777777" w:rsidR="00CB4DB8" w:rsidRDefault="00CB4DB8"/>
    <w:p w14:paraId="1A650A3B" w14:textId="77777777" w:rsidR="00196F36" w:rsidRDefault="00196F36"/>
    <w:p w14:paraId="5CFBB1AA" w14:textId="4A5F35A4" w:rsidR="00196F36" w:rsidRPr="007138AB" w:rsidRDefault="00196F36" w:rsidP="00196F36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up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S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linucheae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day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>Figure 5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>A</w:t>
      </w:r>
    </w:p>
    <w:p w14:paraId="319FDD5B" w14:textId="77777777" w:rsidR="00196F36" w:rsidRDefault="00196F36"/>
    <w:tbl>
      <w:tblPr>
        <w:tblW w:w="9760" w:type="dxa"/>
        <w:tblInd w:w="113" w:type="dxa"/>
        <w:tblLook w:val="04A0" w:firstRow="1" w:lastRow="0" w:firstColumn="1" w:lastColumn="0" w:noHBand="0" w:noVBand="1"/>
      </w:tblPr>
      <w:tblGrid>
        <w:gridCol w:w="716"/>
        <w:gridCol w:w="7209"/>
        <w:gridCol w:w="1835"/>
      </w:tblGrid>
      <w:tr w:rsidR="00196F36" w:rsidRPr="00196F36" w14:paraId="11EB5187" w14:textId="77777777" w:rsidTr="00196F36">
        <w:trPr>
          <w:trHeight w:val="300"/>
        </w:trPr>
        <w:tc>
          <w:tcPr>
            <w:tcW w:w="9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B6A8E8C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</w:p>
        </w:tc>
      </w:tr>
      <w:tr w:rsidR="00196F36" w:rsidRPr="00196F36" w14:paraId="3E39C3DA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522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F2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Identitiy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E4F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196F36" w:rsidRPr="00196F36" w14:paraId="206D4AE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02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FD4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34EC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196F36" w:rsidRPr="00196F36" w14:paraId="63BFF81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66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51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ndoplasmin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0782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196F36" w:rsidRPr="00196F36" w14:paraId="356F2106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455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E2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Spectrin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7505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196F36" w:rsidRPr="00196F36" w14:paraId="102A433A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C5B7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B7D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A21F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</w:tr>
      <w:tr w:rsidR="00196F36" w:rsidRPr="00196F36" w14:paraId="6D8ADB2D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1E1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C36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Collagen alpha-5(VI) chai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DE7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</w:tr>
      <w:tr w:rsidR="00196F36" w:rsidRPr="00196F36" w14:paraId="067B8B99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966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AED5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04BC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</w:tr>
      <w:tr w:rsidR="00196F36" w:rsidRPr="00196F36" w14:paraId="3F8B1F40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441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9E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F587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196F36" w:rsidRPr="00196F36" w14:paraId="10784369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A09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9A6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625B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196F36" w:rsidRPr="00196F36" w14:paraId="27D593DC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BA7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862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rotein phosphatase 1B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E06D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196F36" w:rsidRPr="00196F36" w14:paraId="3F761BE8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25B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35C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04C1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</w:tr>
      <w:tr w:rsidR="00196F36" w:rsidRPr="00196F36" w14:paraId="37B96FEF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B2C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534C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TP synthase subunit beta, mitochondrial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C0E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.38</w:t>
            </w:r>
          </w:p>
        </w:tc>
      </w:tr>
      <w:tr w:rsidR="00196F36" w:rsidRPr="00196F36" w14:paraId="2733C25B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E90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2E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Tubulin beta chai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3009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25</w:t>
            </w:r>
          </w:p>
        </w:tc>
      </w:tr>
      <w:tr w:rsidR="00196F36" w:rsidRPr="00196F36" w14:paraId="459B8D6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4E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644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henylalanine--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tRN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gase alpha subunit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EFB4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</w:tr>
      <w:tr w:rsidR="00196F36" w:rsidRPr="00196F36" w14:paraId="6F380A8B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1E9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663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Tubulin alpha-1C chai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DFC9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.44</w:t>
            </w:r>
          </w:p>
        </w:tc>
      </w:tr>
      <w:tr w:rsidR="00196F36" w:rsidRPr="00196F36" w14:paraId="6C902969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5F3F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B55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2332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2E62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</w:tr>
      <w:tr w:rsidR="00196F36" w:rsidRPr="00196F36" w14:paraId="6D8A1A69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9BE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DBD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A544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</w:tr>
      <w:tr w:rsidR="00196F36" w:rsidRPr="00196F36" w14:paraId="6D7CEE4C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FF5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6EA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1A9D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</w:tr>
      <w:tr w:rsidR="00196F36" w:rsidRPr="00196F36" w14:paraId="020B6080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BDB6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2BB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0444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196F36" w:rsidRPr="00196F36" w14:paraId="2C014C7F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C00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8DB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201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196F36" w:rsidRPr="00196F36" w14:paraId="3A2CBE37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D74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DE6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5F1E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</w:tr>
      <w:tr w:rsidR="00196F36" w:rsidRPr="00196F36" w14:paraId="05F1479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649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45A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E66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196F36" w:rsidRPr="00196F36" w14:paraId="2663C1F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35D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0D9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6336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</w:tr>
      <w:tr w:rsidR="00196F36" w:rsidRPr="00196F36" w14:paraId="1C9BBD8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4A6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5F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longation factor 2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25AB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04</w:t>
            </w:r>
          </w:p>
        </w:tc>
      </w:tr>
      <w:tr w:rsidR="00196F36" w:rsidRPr="00196F36" w14:paraId="702A4A1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F6A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FC47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ancreatic triacylglycerol lipas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2788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196F36" w:rsidRPr="00196F36" w14:paraId="31C5A22C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130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099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6656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</w:tr>
      <w:tr w:rsidR="00196F36" w:rsidRPr="00196F36" w14:paraId="19993660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CE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910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Translationally-controlled tumor protein-lik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8C4D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</w:tr>
      <w:tr w:rsidR="00196F36" w:rsidRPr="00196F36" w14:paraId="4DF4172B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B08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8F6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4-3-3-like protein 2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811D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</w:tr>
      <w:tr w:rsidR="00196F36" w:rsidRPr="00196F36" w14:paraId="441BFA73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A19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3E0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D91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</w:tr>
      <w:tr w:rsidR="00196F36" w:rsidRPr="00196F36" w14:paraId="3F9ED924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F27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8B0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eptidyl-prolyl cis-trans isomerase FKBP14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504A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</w:tr>
      <w:tr w:rsidR="00196F36" w:rsidRPr="00196F36" w14:paraId="097D001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737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A5A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E293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</w:tr>
      <w:tr w:rsidR="00196F36" w:rsidRPr="00196F36" w14:paraId="2E0A0D4D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2CB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973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F0FD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.94</w:t>
            </w:r>
          </w:p>
        </w:tc>
      </w:tr>
      <w:tr w:rsidR="00196F36" w:rsidRPr="00196F36" w14:paraId="63C56F46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1252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BB57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8665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D37E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</w:tr>
      <w:tr w:rsidR="00196F36" w:rsidRPr="00196F36" w14:paraId="3975293C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CDA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CAAA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Pase 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KRas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C2EF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</w:tr>
      <w:tr w:rsidR="00196F36" w:rsidRPr="00196F36" w14:paraId="194AF500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78A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13AE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1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DF49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</w:p>
        </w:tc>
      </w:tr>
      <w:tr w:rsidR="00196F36" w:rsidRPr="00196F36" w14:paraId="0AE8C4C0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FAE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645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D9D0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</w:tr>
      <w:tr w:rsidR="00196F36" w:rsidRPr="00196F36" w14:paraId="651AEC25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87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8858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yosin regulatory light chain 12B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6D04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</w:tr>
      <w:tr w:rsidR="00196F36" w:rsidRPr="00196F36" w14:paraId="28B29BA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266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1FAB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Universal stress protein Sll1388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AA15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</w:tr>
      <w:tr w:rsidR="00196F36" w:rsidRPr="00196F36" w14:paraId="5DD2B05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4B93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294E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8C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</w:tr>
      <w:tr w:rsidR="00196F36" w:rsidRPr="00196F36" w14:paraId="152A60FE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3558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5EF7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F615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196F36" w:rsidRPr="00196F36" w14:paraId="560D700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031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8F5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77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887A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8.65</w:t>
            </w:r>
          </w:p>
        </w:tc>
      </w:tr>
      <w:tr w:rsidR="00196F36" w:rsidRPr="00196F36" w14:paraId="7C52FD76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E5B3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039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Protein NPC2-like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9FA2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196F36" w:rsidRPr="00196F36" w14:paraId="24EAA3EB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27D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4A63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7B8C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4.93</w:t>
            </w:r>
          </w:p>
        </w:tc>
      </w:tr>
      <w:tr w:rsidR="00196F36" w:rsidRPr="00196F36" w14:paraId="5C1CE9C7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42A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845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uscle LIM protein Mlp84B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C72E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196F36" w:rsidRPr="00196F36" w14:paraId="389C215C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6EBA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3F0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7839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BD61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</w:tr>
      <w:tr w:rsidR="00196F36" w:rsidRPr="00196F36" w14:paraId="678523D2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8835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587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193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5.56</w:t>
            </w:r>
          </w:p>
        </w:tc>
      </w:tr>
      <w:tr w:rsidR="00196F36" w:rsidRPr="00196F36" w14:paraId="58650B75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0CF2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211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2D49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196F36" w:rsidRPr="00196F36" w14:paraId="7333D218" w14:textId="77777777" w:rsidTr="00196F36">
        <w:trPr>
          <w:trHeight w:val="300"/>
        </w:trPr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5B59" w14:textId="77777777" w:rsidR="00196F36" w:rsidRPr="00196F36" w:rsidRDefault="00196F36" w:rsidP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48FD" w14:textId="77777777" w:rsidR="00196F36" w:rsidRPr="00196F36" w:rsidRDefault="00196F36" w:rsidP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3 ubiquitin-protein ligase DZIP3 [</w:t>
            </w:r>
            <w:proofErr w:type="spellStart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DBB6" w14:textId="77777777" w:rsidR="00196F36" w:rsidRPr="00196F36" w:rsidRDefault="00196F36" w:rsidP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96F36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</w:tr>
    </w:tbl>
    <w:p w14:paraId="31463767" w14:textId="77777777" w:rsidR="00196F36" w:rsidRDefault="00196F36"/>
    <w:p w14:paraId="0A62BA72" w14:textId="77777777" w:rsidR="00196F36" w:rsidRDefault="00196F36"/>
    <w:p w14:paraId="30BA97AF" w14:textId="1CAF8534" w:rsidR="00196F36" w:rsidRPr="007138AB" w:rsidRDefault="00196F36" w:rsidP="00196F36">
      <w:pPr>
        <w:rPr>
          <w:b/>
          <w:sz w:val="22"/>
          <w:szCs w:val="22"/>
        </w:rPr>
      </w:pP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Proteins up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S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linucheae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night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>Figure 5A</w:t>
      </w:r>
    </w:p>
    <w:p w14:paraId="08975593" w14:textId="77777777" w:rsidR="00196F36" w:rsidRDefault="00196F36"/>
    <w:tbl>
      <w:tblPr>
        <w:tblW w:w="9840" w:type="dxa"/>
        <w:tblInd w:w="113" w:type="dxa"/>
        <w:tblLook w:val="04A0" w:firstRow="1" w:lastRow="0" w:firstColumn="1" w:lastColumn="0" w:noHBand="0" w:noVBand="1"/>
      </w:tblPr>
      <w:tblGrid>
        <w:gridCol w:w="651"/>
        <w:gridCol w:w="7472"/>
        <w:gridCol w:w="1717"/>
      </w:tblGrid>
      <w:tr w:rsidR="00196F36" w14:paraId="1EDC4411" w14:textId="77777777" w:rsidTr="00196F36">
        <w:trPr>
          <w:trHeight w:val="300"/>
        </w:trPr>
        <w:tc>
          <w:tcPr>
            <w:tcW w:w="9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89645E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ght</w:t>
            </w:r>
          </w:p>
        </w:tc>
      </w:tr>
      <w:tr w:rsidR="00196F36" w14:paraId="2E43899F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F275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l ID </w:t>
            </w:r>
          </w:p>
        </w:tc>
        <w:tc>
          <w:tcPr>
            <w:tcW w:w="7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2169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Identity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87BF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196F36" w14:paraId="04753A91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6D81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869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1960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196F36" w14:paraId="3238B115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31E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057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FD86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</w:tr>
      <w:tr w:rsidR="00196F36" w14:paraId="624330FC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3D55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C364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A12D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</w:tr>
      <w:tr w:rsidR="00196F36" w14:paraId="364FA930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447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4BE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348D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9</w:t>
            </w:r>
          </w:p>
        </w:tc>
      </w:tr>
      <w:tr w:rsidR="00196F36" w14:paraId="668BF886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779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90C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lagen alpha-5(VI) cha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D520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</w:tr>
      <w:tr w:rsidR="00196F36" w14:paraId="10C2FC38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CF6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BA5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0E36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</w:tr>
      <w:tr w:rsidR="00196F36" w14:paraId="066F46DF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89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BD23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868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CA7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</w:tr>
      <w:tr w:rsidR="00196F36" w14:paraId="033E6735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945A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B81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929C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</w:tr>
      <w:tr w:rsidR="00196F36" w14:paraId="6DF292ED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B63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21B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phosphatase 1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0F0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196F36" w14:paraId="3178A4E1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2F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101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 synthase subunit beta, mitochondrial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E5FA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9</w:t>
            </w:r>
          </w:p>
        </w:tc>
      </w:tr>
      <w:tr w:rsidR="00196F36" w14:paraId="01567E18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C48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07A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ulin beta cha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07CA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196F36" w14:paraId="13DD5DFB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A8D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707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enylalanine-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gase alpha subuni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9AD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196F36" w14:paraId="79C472F1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2B0B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C10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ulin alpha-1C cha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6E33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</w:tr>
      <w:tr w:rsidR="00196F36" w14:paraId="0F9F9ADD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6E48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4D4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233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DD75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</w:tr>
      <w:tr w:rsidR="00196F36" w14:paraId="4469643C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D17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0D06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67C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5</w:t>
            </w:r>
          </w:p>
        </w:tc>
      </w:tr>
      <w:tr w:rsidR="00196F36" w14:paraId="0C308E28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FF3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210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9FE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</w:p>
        </w:tc>
      </w:tr>
      <w:tr w:rsidR="00196F36" w14:paraId="35E0AEC6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4636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981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A31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</w:tr>
      <w:tr w:rsidR="00196F36" w14:paraId="21487D6B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57A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D11A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ACBD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</w:tr>
      <w:tr w:rsidR="00196F36" w14:paraId="753361C4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288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23F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61A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</w:tr>
      <w:tr w:rsidR="00196F36" w14:paraId="05D386E1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015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846B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A7BB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</w:tr>
      <w:tr w:rsidR="00196F36" w14:paraId="71F28528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65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E06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56ED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</w:tr>
      <w:tr w:rsidR="00196F36" w14:paraId="37B32130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F2C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DB2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ongation factor 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4976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</w:tr>
      <w:tr w:rsidR="00196F36" w14:paraId="6BD31E59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8E0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5C6F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creatic triacylglycerol lip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C6E5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</w:tr>
      <w:tr w:rsidR="00196F36" w14:paraId="40A01B52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066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A78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ethanolam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-methyltransferase 3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1706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</w:tr>
      <w:tr w:rsidR="00196F36" w14:paraId="438CBE42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FF8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C5D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lationally-controlled tumor protein-lik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EB8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</w:tr>
      <w:tr w:rsidR="00196F36" w14:paraId="0AB891C4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043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C5B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-like protein 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A383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</w:tr>
      <w:tr w:rsidR="00196F36" w14:paraId="3BB96F9F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00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2EA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0F57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</w:tr>
      <w:tr w:rsidR="00196F36" w14:paraId="6212BBF4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9B5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185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idyl-prolyl cis-trans isomerase FKBP1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A9D9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196F36" w14:paraId="7F299B1C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5C7B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02F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91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</w:tr>
      <w:tr w:rsidR="00196F36" w14:paraId="6CA5C82E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FDF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436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8665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9B61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196F36" w14:paraId="3C5F54C5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4CA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866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Pa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Ra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1AD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</w:tr>
      <w:tr w:rsidR="00196F36" w14:paraId="76E281B7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B33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D101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628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</w:tr>
      <w:tr w:rsidR="00196F36" w14:paraId="0B5396D6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4CFA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AA1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lgi-associated plant pathogenesis-related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AD57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</w:tr>
      <w:tr w:rsidR="00196F36" w14:paraId="085CB289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402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0745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B40A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</w:tr>
      <w:tr w:rsidR="00196F36" w14:paraId="402BD99C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F82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1D8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B95B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</w:tr>
      <w:tr w:rsidR="00196F36" w14:paraId="1154D6EA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1AE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284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regulatory light chain 12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70A1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</w:t>
            </w:r>
          </w:p>
        </w:tc>
      </w:tr>
      <w:tr w:rsidR="00196F36" w14:paraId="0F3DB8E0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88C6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1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5DA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al stress protein Sll1388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4B33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</w:tr>
      <w:tr w:rsidR="00196F36" w14:paraId="05FA404E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189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03E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9246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</w:tr>
      <w:tr w:rsidR="00196F36" w14:paraId="1D91308B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EA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DD28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77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30CE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2</w:t>
            </w:r>
          </w:p>
        </w:tc>
      </w:tr>
      <w:tr w:rsidR="00196F36" w14:paraId="074C74AF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8F0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43A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NPC2-lik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1445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6</w:t>
            </w:r>
          </w:p>
        </w:tc>
      </w:tr>
      <w:tr w:rsidR="00196F36" w14:paraId="15E69213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A58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615B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D385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2</w:t>
            </w:r>
          </w:p>
        </w:tc>
      </w:tr>
      <w:tr w:rsidR="00196F36" w14:paraId="01F6304F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6F0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C55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cle LIM protein Mlp84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A5DF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</w:tr>
      <w:tr w:rsidR="00196F36" w14:paraId="7B3532AA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0770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B22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7839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80DB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</w:tr>
      <w:tr w:rsidR="00196F36" w14:paraId="3C2ACBCE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8D2F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D6D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082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2</w:t>
            </w:r>
          </w:p>
        </w:tc>
      </w:tr>
      <w:tr w:rsidR="00196F36" w14:paraId="7B18A0DA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44D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7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F57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9FA1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1</w:t>
            </w:r>
          </w:p>
        </w:tc>
      </w:tr>
      <w:tr w:rsidR="00196F36" w14:paraId="4E03AFC9" w14:textId="77777777" w:rsidTr="00196F36">
        <w:trPr>
          <w:trHeight w:val="300"/>
        </w:trPr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C254" w14:textId="77777777" w:rsidR="00196F36" w:rsidRDefault="00196F3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0986" w14:textId="77777777" w:rsidR="00196F36" w:rsidRDefault="00196F3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3 ubiquitin-protein ligase DZIP3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4102" w14:textId="77777777" w:rsidR="00196F36" w:rsidRDefault="00196F3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</w:tr>
    </w:tbl>
    <w:p w14:paraId="56FECC6F" w14:textId="77777777" w:rsidR="00196F36" w:rsidRDefault="00196F36"/>
    <w:p w14:paraId="63BCF396" w14:textId="77777777" w:rsidR="00196F36" w:rsidRDefault="00196F36"/>
    <w:p w14:paraId="51DB1588" w14:textId="55FE4FC1" w:rsidR="00196F36" w:rsidRPr="007138AB" w:rsidRDefault="00196F36" w:rsidP="00196F36">
      <w:pPr>
        <w:rPr>
          <w:b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down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S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linucheae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day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Figure 5B </w:t>
      </w:r>
    </w:p>
    <w:p w14:paraId="62D99FFA" w14:textId="77777777" w:rsidR="00196F36" w:rsidRDefault="00196F36"/>
    <w:tbl>
      <w:tblPr>
        <w:tblW w:w="10420" w:type="dxa"/>
        <w:tblInd w:w="113" w:type="dxa"/>
        <w:tblLook w:val="04A0" w:firstRow="1" w:lastRow="0" w:firstColumn="1" w:lastColumn="0" w:noHBand="0" w:noVBand="1"/>
      </w:tblPr>
      <w:tblGrid>
        <w:gridCol w:w="642"/>
        <w:gridCol w:w="8083"/>
        <w:gridCol w:w="1695"/>
      </w:tblGrid>
      <w:tr w:rsidR="00712A5D" w:rsidRPr="00712A5D" w14:paraId="3CF65B11" w14:textId="77777777" w:rsidTr="00712A5D">
        <w:trPr>
          <w:trHeight w:val="300"/>
        </w:trPr>
        <w:tc>
          <w:tcPr>
            <w:tcW w:w="10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6D8F9DD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</w:p>
        </w:tc>
      </w:tr>
      <w:tr w:rsidR="00712A5D" w:rsidRPr="00712A5D" w14:paraId="020085E6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57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8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2B59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Identity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DC5B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712A5D" w:rsidRPr="00712A5D" w14:paraId="15368893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F2D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B2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4D90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16</w:t>
            </w:r>
          </w:p>
        </w:tc>
      </w:tr>
      <w:tr w:rsidR="00712A5D" w:rsidRPr="00712A5D" w14:paraId="0522BD64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B3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B09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477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DBB0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</w:tr>
      <w:tr w:rsidR="00712A5D" w:rsidRPr="00712A5D" w14:paraId="05626A14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FA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CB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carboxykinase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00AA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32</w:t>
            </w:r>
          </w:p>
        </w:tc>
      </w:tr>
      <w:tr w:rsidR="00712A5D" w:rsidRPr="00712A5D" w14:paraId="74A5D082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F88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C1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Neuronal pentraxin-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CC50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46</w:t>
            </w:r>
          </w:p>
        </w:tc>
      </w:tr>
      <w:tr w:rsidR="00712A5D" w:rsidRPr="00712A5D" w14:paraId="24CED1F6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F4F4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381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Lysostaph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84E9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</w:tr>
      <w:tr w:rsidR="00712A5D" w:rsidRPr="00712A5D" w14:paraId="1470D965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2C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50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Tubulin alpha-1C chain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3AF6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7</w:t>
            </w:r>
          </w:p>
        </w:tc>
      </w:tr>
      <w:tr w:rsidR="00712A5D" w:rsidRPr="00712A5D" w14:paraId="02329DAD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BF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0D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lenium-binding protein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3D6E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4.11</w:t>
            </w:r>
          </w:p>
        </w:tc>
      </w:tr>
      <w:tr w:rsidR="00712A5D" w:rsidRPr="00712A5D" w14:paraId="664E9388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AE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FA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Moes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/ezrin/radixin-like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721D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</w:tr>
      <w:tr w:rsidR="00712A5D" w:rsidRPr="00712A5D" w14:paraId="754C3366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FC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652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3469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51A0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</w:tr>
      <w:tr w:rsidR="00712A5D" w:rsidRPr="00712A5D" w14:paraId="12A6DD75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CD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BA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A397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</w:tr>
      <w:tr w:rsidR="00712A5D" w:rsidRPr="00712A5D" w14:paraId="4D619EB7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FE3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BA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lpha-enolas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2462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5</w:t>
            </w:r>
          </w:p>
        </w:tc>
      </w:tr>
      <w:tr w:rsidR="00712A5D" w:rsidRPr="00712A5D" w14:paraId="02AC9C3B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78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FB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umarylacetoacetase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EA41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91</w:t>
            </w:r>
          </w:p>
        </w:tc>
      </w:tr>
      <w:tr w:rsidR="00712A5D" w:rsidRPr="00712A5D" w14:paraId="022CDB5B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40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FAE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8960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</w:tr>
      <w:tr w:rsidR="00712A5D" w:rsidRPr="00712A5D" w14:paraId="7EE71178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DD5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88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EB5C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</w:tr>
      <w:tr w:rsidR="00712A5D" w:rsidRPr="00712A5D" w14:paraId="151FFA24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1BEA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821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EBB9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</w:tr>
      <w:tr w:rsidR="00712A5D" w:rsidRPr="00712A5D" w14:paraId="6D269A58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A1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207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2BBC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27</w:t>
            </w:r>
          </w:p>
        </w:tc>
      </w:tr>
      <w:tr w:rsidR="00712A5D" w:rsidRPr="00712A5D" w14:paraId="6948C3DD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1402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C3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rine--pyruvate aminotransferase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6FE8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4</w:t>
            </w:r>
          </w:p>
        </w:tc>
      </w:tr>
      <w:tr w:rsidR="00712A5D" w:rsidRPr="00712A5D" w14:paraId="65C87F22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20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B41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ructose-bisphosphate aldolase 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EBC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</w:tr>
      <w:tr w:rsidR="00712A5D" w:rsidRPr="00712A5D" w14:paraId="49F56308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173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6F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rine--pyruvate aminotransferase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8864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</w:tr>
      <w:tr w:rsidR="00712A5D" w:rsidRPr="00712A5D" w14:paraId="50D9968D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9BD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DB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2871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9817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4</w:t>
            </w:r>
          </w:p>
        </w:tc>
      </w:tr>
      <w:tr w:rsidR="00712A5D" w:rsidRPr="00712A5D" w14:paraId="4D4776EC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842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95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umarylacetoacetate hydrolase domain-containing protein 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A241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5</w:t>
            </w:r>
          </w:p>
        </w:tc>
      </w:tr>
      <w:tr w:rsidR="00712A5D" w:rsidRPr="00712A5D" w14:paraId="22AB0457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75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76F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F1AC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</w:tr>
      <w:tr w:rsidR="00712A5D" w:rsidRPr="00712A5D" w14:paraId="3F84859F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419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7D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Inactive pancreatic lipase-related protein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974E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</w:tr>
      <w:tr w:rsidR="00712A5D" w:rsidRPr="00712A5D" w14:paraId="6A4C4A35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90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0D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0548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</w:tr>
      <w:tr w:rsidR="00712A5D" w:rsidRPr="00712A5D" w14:paraId="6A720C2F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628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C8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D8CD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3.11</w:t>
            </w:r>
          </w:p>
        </w:tc>
      </w:tr>
      <w:tr w:rsidR="00712A5D" w:rsidRPr="00712A5D" w14:paraId="0149F23D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4D8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8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0CF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-crystallin 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C43C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7</w:t>
            </w:r>
          </w:p>
        </w:tc>
      </w:tr>
      <w:tr w:rsidR="00712A5D" w:rsidRPr="00712A5D" w14:paraId="41126DDE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C9BB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DE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A48D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</w:tr>
      <w:tr w:rsidR="00712A5D" w:rsidRPr="00712A5D" w14:paraId="29BB9A0A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3C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2D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orc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BD3D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7</w:t>
            </w:r>
          </w:p>
        </w:tc>
      </w:tr>
      <w:tr w:rsidR="00712A5D" w:rsidRPr="00712A5D" w14:paraId="18071ADD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30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CC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088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4B86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8</w:t>
            </w:r>
          </w:p>
        </w:tc>
      </w:tr>
      <w:tr w:rsidR="00712A5D" w:rsidRPr="00712A5D" w14:paraId="1A2F8067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593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C8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ct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04B5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17</w:t>
            </w:r>
          </w:p>
        </w:tc>
      </w:tr>
      <w:tr w:rsidR="00712A5D" w:rsidRPr="00712A5D" w14:paraId="5B70B9D0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19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38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963E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8</w:t>
            </w:r>
          </w:p>
        </w:tc>
      </w:tr>
      <w:tr w:rsidR="00712A5D" w:rsidRPr="00712A5D" w14:paraId="65639A1E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52FB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28A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osin regulatory light chain 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qh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1EE2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02</w:t>
            </w:r>
          </w:p>
        </w:tc>
      </w:tr>
      <w:tr w:rsidR="00712A5D" w:rsidRPr="00712A5D" w14:paraId="77C94FA1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ED2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63A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9EF7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8</w:t>
            </w:r>
          </w:p>
        </w:tc>
      </w:tr>
      <w:tr w:rsidR="00712A5D" w:rsidRPr="00712A5D" w14:paraId="6A821EB1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D4E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FCF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18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EDF9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</w:tr>
      <w:tr w:rsidR="00712A5D" w:rsidRPr="00712A5D" w14:paraId="5032A70B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5B7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FE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H3 domain-binding glutamic acid-rich-like protein 3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7119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43</w:t>
            </w:r>
          </w:p>
        </w:tc>
      </w:tr>
      <w:tr w:rsidR="00712A5D" w:rsidRPr="00712A5D" w14:paraId="315C56E8" w14:textId="77777777" w:rsidTr="00712A5D">
        <w:trPr>
          <w:trHeight w:val="300"/>
        </w:trPr>
        <w:tc>
          <w:tcPr>
            <w:tcW w:w="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3E7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C438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mall nuclear ribonucleoprotein G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8C3F" w14:textId="77777777" w:rsidR="00712A5D" w:rsidRPr="00712A5D" w:rsidRDefault="00712A5D" w:rsidP="00712A5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25</w:t>
            </w:r>
          </w:p>
        </w:tc>
      </w:tr>
    </w:tbl>
    <w:p w14:paraId="5CD5E8D5" w14:textId="77777777" w:rsidR="00196F36" w:rsidRDefault="00196F36"/>
    <w:p w14:paraId="63DA0BF5" w14:textId="77777777" w:rsidR="00196F36" w:rsidRDefault="00196F36"/>
    <w:p w14:paraId="6D3EFEDF" w14:textId="71910A4C" w:rsidR="00196F36" w:rsidRPr="007138AB" w:rsidRDefault="00196F36" w:rsidP="00196F36">
      <w:pPr>
        <w:rPr>
          <w:b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down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S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linucheae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night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Figure 5B </w:t>
      </w:r>
    </w:p>
    <w:p w14:paraId="3F099251" w14:textId="77777777" w:rsidR="00196F36" w:rsidRDefault="00196F36"/>
    <w:tbl>
      <w:tblPr>
        <w:tblW w:w="10480" w:type="dxa"/>
        <w:tblInd w:w="113" w:type="dxa"/>
        <w:tblLook w:val="04A0" w:firstRow="1" w:lastRow="0" w:firstColumn="1" w:lastColumn="0" w:noHBand="0" w:noVBand="1"/>
      </w:tblPr>
      <w:tblGrid>
        <w:gridCol w:w="646"/>
        <w:gridCol w:w="8130"/>
        <w:gridCol w:w="1704"/>
      </w:tblGrid>
      <w:tr w:rsidR="00712A5D" w:rsidRPr="00712A5D" w14:paraId="70882EA4" w14:textId="77777777" w:rsidTr="00712A5D">
        <w:trPr>
          <w:trHeight w:val="300"/>
        </w:trPr>
        <w:tc>
          <w:tcPr>
            <w:tcW w:w="10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70696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Night</w:t>
            </w:r>
          </w:p>
        </w:tc>
      </w:tr>
      <w:tr w:rsidR="00712A5D" w:rsidRPr="00712A5D" w14:paraId="702F0A31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3972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8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AB99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Protein Identity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D69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712A5D" w:rsidRPr="00712A5D" w14:paraId="2F5D4583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CBD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11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477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1DC1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9</w:t>
            </w:r>
          </w:p>
        </w:tc>
      </w:tr>
      <w:tr w:rsidR="00712A5D" w:rsidRPr="00712A5D" w14:paraId="4B9BEF68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89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03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carboxykinase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ECD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37</w:t>
            </w:r>
          </w:p>
        </w:tc>
      </w:tr>
      <w:tr w:rsidR="00712A5D" w:rsidRPr="00712A5D" w14:paraId="7372317F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EA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A9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Neuronal pentraxin-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D71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02</w:t>
            </w:r>
          </w:p>
        </w:tc>
      </w:tr>
      <w:tr w:rsidR="00712A5D" w:rsidRPr="00712A5D" w14:paraId="749DD875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DDA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E1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Lysostaph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F2D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71</w:t>
            </w:r>
          </w:p>
        </w:tc>
      </w:tr>
      <w:tr w:rsidR="00712A5D" w:rsidRPr="00712A5D" w14:paraId="466EAE1D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7FA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5C2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Tubulin alpha-1C chain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1BF1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</w:tr>
      <w:tr w:rsidR="00712A5D" w:rsidRPr="00712A5D" w14:paraId="2D85EEC9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5E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0D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lenium-binding protein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B9D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4.24</w:t>
            </w:r>
          </w:p>
        </w:tc>
      </w:tr>
      <w:tr w:rsidR="00712A5D" w:rsidRPr="00712A5D" w14:paraId="704B12D1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1E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5F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Moes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/ezrin/radixin-like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748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</w:tr>
      <w:tr w:rsidR="00712A5D" w:rsidRPr="00712A5D" w14:paraId="0442218B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C979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F00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3469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80C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75</w:t>
            </w:r>
          </w:p>
        </w:tc>
      </w:tr>
      <w:tr w:rsidR="00712A5D" w:rsidRPr="00712A5D" w14:paraId="47BE9971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7229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69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F6E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7</w:t>
            </w:r>
          </w:p>
        </w:tc>
      </w:tr>
      <w:tr w:rsidR="00712A5D" w:rsidRPr="00712A5D" w14:paraId="6C9CA409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D4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23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lpha-enolas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C52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3</w:t>
            </w:r>
          </w:p>
        </w:tc>
      </w:tr>
      <w:tr w:rsidR="00712A5D" w:rsidRPr="00712A5D" w14:paraId="3204B212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DE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BE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umarylacetoacetase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B11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02</w:t>
            </w:r>
          </w:p>
        </w:tc>
      </w:tr>
      <w:tr w:rsidR="00712A5D" w:rsidRPr="00712A5D" w14:paraId="5792ACE5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9E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2D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4CF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</w:tr>
      <w:tr w:rsidR="00712A5D" w:rsidRPr="00712A5D" w14:paraId="757394A7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AF2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19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465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9</w:t>
            </w:r>
          </w:p>
        </w:tc>
      </w:tr>
      <w:tr w:rsidR="00712A5D" w:rsidRPr="00712A5D" w14:paraId="285A9685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014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16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rine--pyruvate aminotransferase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C8A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7</w:t>
            </w:r>
          </w:p>
        </w:tc>
      </w:tr>
      <w:tr w:rsidR="00712A5D" w:rsidRPr="00712A5D" w14:paraId="57E760D5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CB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E7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erine--pyruvate aminotransferase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C0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26</w:t>
            </w:r>
          </w:p>
        </w:tc>
      </w:tr>
      <w:tr w:rsidR="00712A5D" w:rsidRPr="00712A5D" w14:paraId="31362A61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CD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9D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Malate dehydrogenase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CEB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13</w:t>
            </w:r>
          </w:p>
        </w:tc>
      </w:tr>
      <w:tr w:rsidR="00712A5D" w:rsidRPr="00712A5D" w14:paraId="6273677C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890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BDC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2871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769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1</w:t>
            </w:r>
          </w:p>
        </w:tc>
      </w:tr>
      <w:tr w:rsidR="00712A5D" w:rsidRPr="00712A5D" w14:paraId="368B1C3C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308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B5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umarylacetoacetate hydrolase domain-containing protein 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ADC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</w:tr>
      <w:tr w:rsidR="00712A5D" w:rsidRPr="00712A5D" w14:paraId="7072E0DC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F01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7A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C96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72</w:t>
            </w:r>
          </w:p>
        </w:tc>
      </w:tr>
      <w:tr w:rsidR="00712A5D" w:rsidRPr="00712A5D" w14:paraId="7B74649E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878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07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AA9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51</w:t>
            </w:r>
          </w:p>
        </w:tc>
      </w:tr>
      <w:tr w:rsidR="00712A5D" w:rsidRPr="00712A5D" w14:paraId="36FB9296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096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53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654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79</w:t>
            </w:r>
          </w:p>
        </w:tc>
      </w:tr>
      <w:tr w:rsidR="00712A5D" w:rsidRPr="00712A5D" w14:paraId="728DB510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20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E3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-crystallin 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A35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</w:t>
            </w:r>
          </w:p>
        </w:tc>
      </w:tr>
      <w:tr w:rsidR="00712A5D" w:rsidRPr="00712A5D" w14:paraId="706FEB68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81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46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CD5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1</w:t>
            </w:r>
          </w:p>
        </w:tc>
      </w:tr>
      <w:tr w:rsidR="00712A5D" w:rsidRPr="00712A5D" w14:paraId="7402A5BD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C5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83E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088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9C7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21</w:t>
            </w:r>
          </w:p>
        </w:tc>
      </w:tr>
      <w:tr w:rsidR="00712A5D" w:rsidRPr="00712A5D" w14:paraId="000ED136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4C2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2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8C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A7F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</w:tr>
      <w:tr w:rsidR="00712A5D" w:rsidRPr="00712A5D" w14:paraId="3D94E50D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39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5D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875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26</w:t>
            </w:r>
          </w:p>
        </w:tc>
      </w:tr>
      <w:tr w:rsidR="00712A5D" w:rsidRPr="00712A5D" w14:paraId="3C8802C9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729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D5A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18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45A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43</w:t>
            </w:r>
          </w:p>
        </w:tc>
      </w:tr>
      <w:tr w:rsidR="00712A5D" w:rsidRPr="00712A5D" w14:paraId="48D47236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5E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E4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H3 domain-binding glutamic acid-rich-like protein 3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5D21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</w:tr>
      <w:tr w:rsidR="00712A5D" w:rsidRPr="00712A5D" w14:paraId="0BFE6F4E" w14:textId="77777777" w:rsidTr="00712A5D">
        <w:trPr>
          <w:trHeight w:val="300"/>
        </w:trPr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567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D1D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mall nuclear ribonucleoprotein G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060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-2.24</w:t>
            </w:r>
          </w:p>
        </w:tc>
      </w:tr>
    </w:tbl>
    <w:p w14:paraId="7D9E4D37" w14:textId="77777777" w:rsidR="00712A5D" w:rsidRDefault="00712A5D"/>
    <w:p w14:paraId="7A018873" w14:textId="77777777" w:rsidR="00712A5D" w:rsidRDefault="00712A5D"/>
    <w:p w14:paraId="29938E8E" w14:textId="32A3E0FD" w:rsidR="00712A5D" w:rsidRPr="007138AB" w:rsidRDefault="00712A5D" w:rsidP="00712A5D">
      <w:pPr>
        <w:rPr>
          <w:b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up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D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trenchii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day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Figure 5C </w:t>
      </w:r>
    </w:p>
    <w:p w14:paraId="3E8FB15A" w14:textId="77777777" w:rsidR="00712A5D" w:rsidRDefault="00712A5D"/>
    <w:tbl>
      <w:tblPr>
        <w:tblW w:w="10180" w:type="dxa"/>
        <w:tblInd w:w="113" w:type="dxa"/>
        <w:tblLook w:val="04A0" w:firstRow="1" w:lastRow="0" w:firstColumn="1" w:lastColumn="0" w:noHBand="0" w:noVBand="1"/>
      </w:tblPr>
      <w:tblGrid>
        <w:gridCol w:w="650"/>
        <w:gridCol w:w="7815"/>
        <w:gridCol w:w="1715"/>
      </w:tblGrid>
      <w:tr w:rsidR="00712A5D" w:rsidRPr="00712A5D" w14:paraId="5C1184A0" w14:textId="77777777" w:rsidTr="00712A5D">
        <w:trPr>
          <w:trHeight w:val="300"/>
        </w:trPr>
        <w:tc>
          <w:tcPr>
            <w:tcW w:w="10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9A28D3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</w:p>
        </w:tc>
      </w:tr>
      <w:tr w:rsidR="00712A5D" w:rsidRPr="00712A5D" w14:paraId="6A6AC7FA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C6B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7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429A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Identity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E0A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712A5D" w:rsidRPr="00712A5D" w14:paraId="123851FA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314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74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7CBD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</w:tr>
      <w:tr w:rsidR="00712A5D" w:rsidRPr="00712A5D" w14:paraId="3FE048DC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AC4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EC1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44EE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</w:tr>
      <w:tr w:rsidR="00712A5D" w:rsidRPr="00712A5D" w14:paraId="1E032D1D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711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42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B9E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</w:tr>
      <w:tr w:rsidR="00712A5D" w:rsidRPr="00712A5D" w14:paraId="378C45FD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629C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9E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D6E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</w:tr>
      <w:tr w:rsidR="00712A5D" w:rsidRPr="00712A5D" w14:paraId="39FA234C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C2F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A13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4F8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65</w:t>
            </w:r>
          </w:p>
        </w:tc>
      </w:tr>
      <w:tr w:rsidR="00712A5D" w:rsidRPr="00712A5D" w14:paraId="2BBB1A96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DD12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9C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544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</w:tr>
      <w:tr w:rsidR="00712A5D" w:rsidRPr="00712A5D" w14:paraId="6620F7D4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AA7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CA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Isocitrate dehydrogenase [NAD] subunit 1, mitochondrial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274A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.26</w:t>
            </w:r>
          </w:p>
        </w:tc>
      </w:tr>
      <w:tr w:rsidR="00712A5D" w:rsidRPr="00712A5D" w14:paraId="18306610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7D4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47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3D1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712A5D" w:rsidRPr="00712A5D" w14:paraId="136129FC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AF6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ED3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C9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9.66</w:t>
            </w:r>
          </w:p>
        </w:tc>
      </w:tr>
      <w:tr w:rsidR="00712A5D" w:rsidRPr="00712A5D" w14:paraId="164C7067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CB2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014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CBF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</w:tr>
      <w:tr w:rsidR="00712A5D" w:rsidRPr="00712A5D" w14:paraId="2E18C7C5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AEA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F0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Phosphoethanolamine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-methyltransferase 3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75F9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</w:tr>
      <w:tr w:rsidR="00712A5D" w:rsidRPr="00712A5D" w14:paraId="38EFBC2B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337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35DF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Plasma kallikrein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6B0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</w:tc>
      </w:tr>
      <w:tr w:rsidR="00712A5D" w:rsidRPr="00712A5D" w14:paraId="72776751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22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04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Actin, cytoplasmic 1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1D92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</w:tr>
      <w:tr w:rsidR="00712A5D" w:rsidRPr="00712A5D" w14:paraId="421697D1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33D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9BE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Programmed cell death protein 6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66C6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6.37</w:t>
            </w:r>
          </w:p>
        </w:tc>
      </w:tr>
      <w:tr w:rsidR="00712A5D" w:rsidRPr="00712A5D" w14:paraId="63478353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740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9A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Myosin regulatory light chain 12B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F178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4.11</w:t>
            </w:r>
          </w:p>
        </w:tc>
      </w:tr>
      <w:tr w:rsidR="00712A5D" w:rsidRPr="00712A5D" w14:paraId="380047B7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55F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EC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Sorcin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3C90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</w:tr>
      <w:tr w:rsidR="00712A5D" w:rsidRPr="00712A5D" w14:paraId="20077F12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046E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EB5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0882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8B37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</w:tr>
      <w:tr w:rsidR="00712A5D" w:rsidRPr="00712A5D" w14:paraId="124A3E2D" w14:textId="77777777" w:rsidTr="00712A5D">
        <w:trPr>
          <w:trHeight w:val="300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90F5" w14:textId="77777777" w:rsidR="00712A5D" w:rsidRPr="00712A5D" w:rsidRDefault="00712A5D" w:rsidP="00712A5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FE26B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Protein NPC2-like [</w:t>
            </w:r>
            <w:proofErr w:type="spellStart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ED6C" w14:textId="77777777" w:rsidR="00712A5D" w:rsidRPr="00712A5D" w:rsidRDefault="00712A5D" w:rsidP="00712A5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12A5D">
              <w:rPr>
                <w:rFonts w:ascii="Calibri" w:hAnsi="Calibri" w:cs="Calibri"/>
                <w:color w:val="000000"/>
                <w:sz w:val="22"/>
                <w:szCs w:val="22"/>
              </w:rPr>
              <w:t>3.96</w:t>
            </w:r>
          </w:p>
        </w:tc>
      </w:tr>
    </w:tbl>
    <w:p w14:paraId="3B00AE92" w14:textId="77777777" w:rsidR="00712A5D" w:rsidRDefault="00712A5D"/>
    <w:p w14:paraId="64D0CBD5" w14:textId="3A283422" w:rsidR="00712A5D" w:rsidRPr="007138AB" w:rsidRDefault="00712A5D" w:rsidP="00712A5D">
      <w:pPr>
        <w:rPr>
          <w:b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up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D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trenchii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night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Figure 5C </w:t>
      </w:r>
    </w:p>
    <w:p w14:paraId="27DCA2EF" w14:textId="77777777" w:rsidR="00712A5D" w:rsidRDefault="00712A5D"/>
    <w:tbl>
      <w:tblPr>
        <w:tblW w:w="9560" w:type="dxa"/>
        <w:tblInd w:w="113" w:type="dxa"/>
        <w:tblLook w:val="04A0" w:firstRow="1" w:lastRow="0" w:firstColumn="1" w:lastColumn="0" w:noHBand="0" w:noVBand="1"/>
      </w:tblPr>
      <w:tblGrid>
        <w:gridCol w:w="689"/>
        <w:gridCol w:w="7052"/>
        <w:gridCol w:w="1819"/>
      </w:tblGrid>
      <w:tr w:rsidR="00012541" w14:paraId="020CD05B" w14:textId="77777777" w:rsidTr="00012541">
        <w:trPr>
          <w:trHeight w:val="300"/>
        </w:trPr>
        <w:tc>
          <w:tcPr>
            <w:tcW w:w="9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E9C3E3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ght</w:t>
            </w:r>
          </w:p>
        </w:tc>
      </w:tr>
      <w:tr w:rsidR="00012541" w14:paraId="66A8E1E1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F452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CFA6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Identity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E654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012541" w14:paraId="18C5C3A5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BDF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42E0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3E6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</w:tr>
      <w:tr w:rsidR="00012541" w14:paraId="26196B34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CB1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4A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489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</w:tr>
      <w:tr w:rsidR="00012541" w14:paraId="4C720773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E43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80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D7A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012541" w14:paraId="75C3615B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AD6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28F4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0A3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</w:tr>
      <w:tr w:rsidR="00012541" w14:paraId="31B77226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DC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606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31D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</w:tr>
      <w:tr w:rsidR="00012541" w14:paraId="211F247D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F75D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A9A4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iled axon connections-lik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BFE9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</w:tr>
      <w:tr w:rsidR="00012541" w14:paraId="7804C82B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96E4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4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8D9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 synthase subunit beta, mitochondrial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58E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</w:tr>
      <w:tr w:rsidR="00012541" w14:paraId="58182547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E8B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9D5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enylalanine-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gase alpha subunit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96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</w:tr>
      <w:tr w:rsidR="00012541" w14:paraId="41EF772E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99D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73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CD6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</w:tr>
      <w:tr w:rsidR="00012541" w14:paraId="13EF7CDA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13C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640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utamate dehydrogen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ABB8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  <w:tr w:rsidR="00012541" w14:paraId="5D122E82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3DA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85E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A5D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</w:t>
            </w:r>
          </w:p>
        </w:tc>
      </w:tr>
      <w:tr w:rsidR="00012541" w14:paraId="7E8A8982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A8B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DC2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solin-like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4F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012541" w14:paraId="1F289A57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AFF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B6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ABD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</w:tr>
      <w:tr w:rsidR="00012541" w14:paraId="600E8675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C98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CA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88D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</w:tr>
      <w:tr w:rsidR="00012541" w14:paraId="1962B9E5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4F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09A0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FF3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  <w:tr w:rsidR="00012541" w14:paraId="25C58DDC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76A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AA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A6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4</w:t>
            </w:r>
          </w:p>
        </w:tc>
      </w:tr>
      <w:tr w:rsidR="00012541" w14:paraId="181469D1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33C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151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54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</w:tr>
      <w:tr w:rsidR="00012541" w14:paraId="3F89F9EB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42E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8C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hosphoethanolam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-methyltransferase 3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24F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</w:tr>
      <w:tr w:rsidR="00012541" w14:paraId="1C2B52B6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7773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0C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sma kallikre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4EC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012541" w14:paraId="5C4B182F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F2B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04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lationally-controlled tumor protein-lik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8EF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</w:tr>
      <w:tr w:rsidR="00012541" w14:paraId="3B34B494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D95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D64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-like protein 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DAE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</w:tr>
      <w:tr w:rsidR="00012541" w14:paraId="3B6884D1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C9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4D8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BE9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012541" w14:paraId="383B4350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73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C29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0A3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</w:tr>
      <w:tr w:rsidR="00012541" w14:paraId="7F31433F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1A6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22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TPas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Ra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D0C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</w:tr>
      <w:tr w:rsidR="00012541" w14:paraId="76870ACE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C9E4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E90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6F2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</w:tr>
      <w:tr w:rsidR="00012541" w14:paraId="7442AF94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9E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EB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grammed cell death protein 6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D2A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</w:tr>
      <w:tr w:rsidR="00012541" w14:paraId="431643F3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93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4E9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regulatory light chain 12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C7F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4</w:t>
            </w:r>
          </w:p>
        </w:tc>
      </w:tr>
      <w:tr w:rsidR="00012541" w14:paraId="5F5AE96F" w14:textId="77777777" w:rsidTr="00012541">
        <w:trPr>
          <w:trHeight w:val="300"/>
        </w:trPr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919A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8FF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3 ubiquitin-protein ligase DZIP3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F55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</w:tr>
    </w:tbl>
    <w:p w14:paraId="76FCADDE" w14:textId="77777777" w:rsidR="00012541" w:rsidRDefault="00012541"/>
    <w:p w14:paraId="3DBA2C54" w14:textId="77777777" w:rsidR="00012541" w:rsidRDefault="00012541"/>
    <w:p w14:paraId="69B6FDF5" w14:textId="77777777" w:rsidR="00012541" w:rsidRDefault="00012541" w:rsidP="00012541">
      <w:pPr>
        <w:rPr>
          <w:rFonts w:ascii="Lucida Grande" w:hAnsi="Lucida Grande" w:cs="Lucida Grande"/>
          <w:b/>
          <w:color w:val="000000"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down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D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trenchii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day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>Figure 5D</w:t>
      </w:r>
    </w:p>
    <w:p w14:paraId="36E9C3C7" w14:textId="77777777" w:rsidR="00012541" w:rsidRDefault="00012541" w:rsidP="00012541">
      <w:pPr>
        <w:rPr>
          <w:rFonts w:ascii="Lucida Grande" w:hAnsi="Lucida Grande" w:cs="Lucida Grande"/>
          <w:b/>
          <w:color w:val="000000"/>
          <w:sz w:val="22"/>
          <w:szCs w:val="22"/>
        </w:rPr>
      </w:pPr>
    </w:p>
    <w:tbl>
      <w:tblPr>
        <w:tblW w:w="10100" w:type="dxa"/>
        <w:tblInd w:w="113" w:type="dxa"/>
        <w:tblLook w:val="04A0" w:firstRow="1" w:lastRow="0" w:firstColumn="1" w:lastColumn="0" w:noHBand="0" w:noVBand="1"/>
      </w:tblPr>
      <w:tblGrid>
        <w:gridCol w:w="639"/>
        <w:gridCol w:w="7776"/>
        <w:gridCol w:w="1685"/>
      </w:tblGrid>
      <w:tr w:rsidR="00012541" w14:paraId="4D659B47" w14:textId="77777777" w:rsidTr="00012541">
        <w:trPr>
          <w:trHeight w:val="300"/>
        </w:trPr>
        <w:tc>
          <w:tcPr>
            <w:tcW w:w="10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DC15850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</w:t>
            </w:r>
          </w:p>
        </w:tc>
      </w:tr>
      <w:tr w:rsidR="00012541" w14:paraId="682D850C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EB2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7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8C94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otein Identity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E26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012541" w14:paraId="56ED50FF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1253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262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075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6</w:t>
            </w:r>
          </w:p>
        </w:tc>
      </w:tr>
      <w:tr w:rsidR="00012541" w14:paraId="29F0B7C1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2FE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F5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542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9</w:t>
            </w:r>
          </w:p>
        </w:tc>
      </w:tr>
      <w:tr w:rsidR="00012541" w14:paraId="3B92A393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3651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4A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plasm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F3F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8</w:t>
            </w:r>
          </w:p>
        </w:tc>
      </w:tr>
      <w:tr w:rsidR="00012541" w14:paraId="65A22B9C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0B82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35A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tr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lpha chain, non-erythrocytic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D65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6</w:t>
            </w:r>
          </w:p>
        </w:tc>
      </w:tr>
      <w:tr w:rsidR="00012541" w14:paraId="5F22988A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59D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33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477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4F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</w:t>
            </w:r>
          </w:p>
        </w:tc>
      </w:tr>
      <w:tr w:rsidR="00012541" w14:paraId="3ABA6F51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E1EA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A8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7CD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8</w:t>
            </w:r>
          </w:p>
        </w:tc>
      </w:tr>
      <w:tr w:rsidR="00012541" w14:paraId="61FA0B44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5224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FA9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oxy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E9B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5</w:t>
            </w:r>
          </w:p>
        </w:tc>
      </w:tr>
      <w:tr w:rsidR="00012541" w14:paraId="06FB79B3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976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7414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disulfide-isomer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DF70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3</w:t>
            </w:r>
          </w:p>
        </w:tc>
      </w:tr>
      <w:tr w:rsidR="00012541" w14:paraId="0A339C0E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95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34D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nal pentraxin-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A89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6</w:t>
            </w:r>
          </w:p>
        </w:tc>
      </w:tr>
      <w:tr w:rsidR="00012541" w14:paraId="5E9DA698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2B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81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427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8</w:t>
            </w:r>
          </w:p>
        </w:tc>
      </w:tr>
      <w:tr w:rsidR="00012541" w14:paraId="552E719F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DA0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F5B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-enol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160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5</w:t>
            </w:r>
          </w:p>
        </w:tc>
      </w:tr>
      <w:tr w:rsidR="00012541" w14:paraId="5D46C301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17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BB8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marylacetoacet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CFE0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9</w:t>
            </w:r>
          </w:p>
        </w:tc>
      </w:tr>
      <w:tr w:rsidR="00012541" w14:paraId="781F0CEC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64D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91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F229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</w:tr>
      <w:tr w:rsidR="00012541" w14:paraId="2D0955B4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7A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59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D7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ate dehydrogenase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ACD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2</w:t>
            </w:r>
          </w:p>
        </w:tc>
      </w:tr>
      <w:tr w:rsidR="00012541" w14:paraId="43AF6D03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5CD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A6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active pancreatic lipase-related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4DE8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7</w:t>
            </w:r>
          </w:p>
        </w:tc>
      </w:tr>
      <w:tr w:rsidR="00012541" w14:paraId="56C35AA1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A9E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A0A9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ptidyl-prolyl cis-trans isomerase FKBP1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54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4</w:t>
            </w:r>
          </w:p>
        </w:tc>
      </w:tr>
      <w:tr w:rsidR="00012541" w14:paraId="75D17CB0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F4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37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852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5</w:t>
            </w:r>
          </w:p>
        </w:tc>
      </w:tr>
      <w:tr w:rsidR="00012541" w14:paraId="6250AFE6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361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20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-crystallin 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63AC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6</w:t>
            </w:r>
          </w:p>
        </w:tc>
      </w:tr>
      <w:tr w:rsidR="00012541" w14:paraId="2E427FB2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27B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00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lgi-associated plant pathogenesis-related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349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9</w:t>
            </w:r>
          </w:p>
        </w:tc>
      </w:tr>
      <w:tr w:rsidR="00012541" w14:paraId="6D59124F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18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4E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832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</w:t>
            </w:r>
          </w:p>
        </w:tc>
      </w:tr>
      <w:tr w:rsidR="00012541" w14:paraId="3D3293F7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1CF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543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jor antige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849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8</w:t>
            </w:r>
          </w:p>
        </w:tc>
      </w:tr>
      <w:tr w:rsidR="00012541" w14:paraId="2F96166B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3A27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8A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AEB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1</w:t>
            </w:r>
          </w:p>
        </w:tc>
      </w:tr>
      <w:tr w:rsidR="00012541" w14:paraId="32FCA5CF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758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7F4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A571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6</w:t>
            </w:r>
          </w:p>
        </w:tc>
      </w:tr>
      <w:tr w:rsidR="00012541" w14:paraId="0D9156F3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D42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A32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06B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</w:p>
        </w:tc>
      </w:tr>
      <w:tr w:rsidR="00012541" w14:paraId="76D77AFE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229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61D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c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C1B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3</w:t>
            </w:r>
          </w:p>
        </w:tc>
      </w:tr>
      <w:tr w:rsidR="00012541" w14:paraId="1D790F2E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6998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7DA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FC05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5</w:t>
            </w:r>
          </w:p>
        </w:tc>
      </w:tr>
      <w:tr w:rsidR="00012541" w14:paraId="72E64227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680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E9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phil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3B0E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</w:tr>
      <w:tr w:rsidR="00012541" w14:paraId="6E18BB83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99C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77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7839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36FF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8</w:t>
            </w:r>
          </w:p>
        </w:tc>
      </w:tr>
      <w:tr w:rsidR="00012541" w14:paraId="5FD2F299" w14:textId="77777777" w:rsidTr="00012541">
        <w:trPr>
          <w:trHeight w:val="300"/>
        </w:trPr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7990" w14:textId="77777777" w:rsidR="00012541" w:rsidRDefault="000125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7597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troph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C106" w14:textId="77777777" w:rsidR="00012541" w:rsidRDefault="0001254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3</w:t>
            </w:r>
          </w:p>
        </w:tc>
      </w:tr>
    </w:tbl>
    <w:p w14:paraId="29546727" w14:textId="2C398D2D" w:rsidR="00012541" w:rsidRPr="007138AB" w:rsidRDefault="00012541" w:rsidP="00012541">
      <w:pPr>
        <w:rPr>
          <w:b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</w:t>
      </w:r>
    </w:p>
    <w:p w14:paraId="2A4366A9" w14:textId="77777777" w:rsidR="00012541" w:rsidRDefault="00012541"/>
    <w:p w14:paraId="4D61AB87" w14:textId="288472A6" w:rsidR="00012541" w:rsidRDefault="00012541" w:rsidP="00012541">
      <w:pPr>
        <w:rPr>
          <w:rFonts w:ascii="Lucida Grande" w:hAnsi="Lucida Grande" w:cs="Lucida Grande"/>
          <w:b/>
          <w:color w:val="000000"/>
          <w:sz w:val="22"/>
          <w:szCs w:val="22"/>
        </w:rPr>
      </w:pPr>
      <w:r>
        <w:rPr>
          <w:rFonts w:ascii="Lucida Grande" w:hAnsi="Lucida Grande" w:cs="Lucida Grande"/>
          <w:b/>
          <w:color w:val="000000"/>
          <w:sz w:val="22"/>
          <w:szCs w:val="22"/>
        </w:rPr>
        <w:t>Proteins down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gulated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in anemones colonized by </w:t>
      </w:r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 xml:space="preserve">D. </w:t>
      </w:r>
      <w:proofErr w:type="spellStart"/>
      <w:r w:rsidRPr="00CB4DB8">
        <w:rPr>
          <w:rFonts w:ascii="Lucida Grande" w:hAnsi="Lucida Grande" w:cs="Lucida Grande"/>
          <w:b/>
          <w:i/>
          <w:color w:val="000000"/>
          <w:sz w:val="22"/>
          <w:szCs w:val="22"/>
        </w:rPr>
        <w:t>trenchii</w:t>
      </w:r>
      <w:proofErr w:type="spellEnd"/>
      <w:r>
        <w:rPr>
          <w:rFonts w:ascii="Lucida Grande" w:hAnsi="Lucida Grande" w:cs="Lucida Grande"/>
          <w:b/>
          <w:color w:val="000000"/>
          <w:sz w:val="22"/>
          <w:szCs w:val="22"/>
        </w:rPr>
        <w:t xml:space="preserve"> during the night </w:t>
      </w:r>
      <w:r w:rsidRPr="007138AB">
        <w:rPr>
          <w:rFonts w:ascii="Lucida Grande" w:hAnsi="Lucida Grande" w:cs="Lucida Grande"/>
          <w:b/>
          <w:color w:val="000000"/>
          <w:sz w:val="22"/>
          <w:szCs w:val="22"/>
        </w:rPr>
        <w:t xml:space="preserve">represented in </w:t>
      </w:r>
      <w:r>
        <w:rPr>
          <w:rFonts w:ascii="Lucida Grande" w:hAnsi="Lucida Grande" w:cs="Lucida Grande"/>
          <w:b/>
          <w:color w:val="000000"/>
          <w:sz w:val="22"/>
          <w:szCs w:val="22"/>
        </w:rPr>
        <w:t>Figure 5D</w:t>
      </w:r>
    </w:p>
    <w:p w14:paraId="51F55F9B" w14:textId="77777777" w:rsidR="00012541" w:rsidRDefault="00012541"/>
    <w:p w14:paraId="3FC9C80D" w14:textId="77777777" w:rsidR="0040438A" w:rsidRDefault="0040438A"/>
    <w:tbl>
      <w:tblPr>
        <w:tblW w:w="10261" w:type="dxa"/>
        <w:tblInd w:w="113" w:type="dxa"/>
        <w:tblLook w:val="04A0" w:firstRow="1" w:lastRow="0" w:firstColumn="1" w:lastColumn="0" w:noHBand="0" w:noVBand="1"/>
      </w:tblPr>
      <w:tblGrid>
        <w:gridCol w:w="649"/>
        <w:gridCol w:w="7900"/>
        <w:gridCol w:w="1712"/>
      </w:tblGrid>
      <w:tr w:rsidR="0040438A" w14:paraId="3EDC7996" w14:textId="77777777" w:rsidTr="0040438A">
        <w:trPr>
          <w:trHeight w:val="300"/>
        </w:trPr>
        <w:tc>
          <w:tcPr>
            <w:tcW w:w="10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3682EE9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ght</w:t>
            </w:r>
          </w:p>
        </w:tc>
      </w:tr>
      <w:tr w:rsidR="0040438A" w14:paraId="05921982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3A46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l ID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4D8C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Identity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BD96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ression Ratio</w:t>
            </w:r>
          </w:p>
        </w:tc>
      </w:tr>
      <w:tr w:rsidR="0040438A" w14:paraId="7619F709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700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C60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yosin heavy chain, striated muscl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CC65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7</w:t>
            </w:r>
          </w:p>
        </w:tc>
      </w:tr>
      <w:tr w:rsidR="0040438A" w14:paraId="7BEF69AD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04E3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529B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477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CB7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7</w:t>
            </w:r>
          </w:p>
        </w:tc>
      </w:tr>
      <w:tr w:rsidR="0040438A" w14:paraId="294E727B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7F0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FDB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hosphoenolpyruvat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boxykin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GTP], mitochondrial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7AD7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6</w:t>
            </w:r>
          </w:p>
        </w:tc>
      </w:tr>
      <w:tr w:rsidR="0040438A" w14:paraId="10AD7ADC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B37F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EA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6868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06A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9</w:t>
            </w:r>
          </w:p>
        </w:tc>
      </w:tr>
      <w:tr w:rsidR="0040438A" w14:paraId="4A777B75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364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4F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uronal pentraxin-2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9798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6</w:t>
            </w:r>
          </w:p>
        </w:tc>
      </w:tr>
      <w:tr w:rsidR="0040438A" w14:paraId="3B23E4FE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E27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886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ysostaph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E44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4</w:t>
            </w:r>
          </w:p>
        </w:tc>
      </w:tr>
      <w:tr w:rsidR="0040438A" w14:paraId="467E536B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BB6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459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ulin alpha-1C cha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FE4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5</w:t>
            </w:r>
          </w:p>
        </w:tc>
      </w:tr>
      <w:tr w:rsidR="0040438A" w14:paraId="6BA5A10E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758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540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enium-binding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D2E0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5</w:t>
            </w:r>
          </w:p>
        </w:tc>
      </w:tr>
      <w:tr w:rsidR="0040438A" w14:paraId="102A7D3C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371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B8C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13469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5700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1</w:t>
            </w:r>
          </w:p>
        </w:tc>
      </w:tr>
      <w:tr w:rsidR="0040438A" w14:paraId="7CBE6C8D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1F4B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586F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pain-B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9283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</w:tr>
      <w:tr w:rsidR="0040438A" w14:paraId="184404C8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992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2B1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ha-enolase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832B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</w:tr>
      <w:tr w:rsidR="0040438A" w14:paraId="38AB4A3D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F63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B52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marylacetoacetas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BEA9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8</w:t>
            </w:r>
          </w:p>
        </w:tc>
      </w:tr>
      <w:tr w:rsidR="0040438A" w14:paraId="5E188CF6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EC5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F6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at shock cognate 7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in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4A06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2</w:t>
            </w:r>
          </w:p>
        </w:tc>
      </w:tr>
      <w:tr w:rsidR="0040438A" w14:paraId="50343117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AFD4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886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44B9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3</w:t>
            </w:r>
          </w:p>
        </w:tc>
      </w:tr>
      <w:tr w:rsidR="0040438A" w14:paraId="1501A475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EEC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F54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uctose-bisphosphate aldolase 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336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3</w:t>
            </w:r>
          </w:p>
        </w:tc>
      </w:tr>
      <w:tr w:rsidR="0040438A" w14:paraId="465A4772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765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50E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ine--pyruvate aminotransferase, mitochondrial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1B33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8</w:t>
            </w:r>
          </w:p>
        </w:tc>
      </w:tr>
      <w:tr w:rsidR="0040438A" w14:paraId="044BD44B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B0A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451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ate dehydrogenase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E6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2</w:t>
            </w:r>
          </w:p>
        </w:tc>
      </w:tr>
      <w:tr w:rsidR="0040438A" w14:paraId="21259242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76B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A3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active pancreatic lipase-related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2B58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</w:tr>
      <w:tr w:rsidR="0040438A" w14:paraId="75412EB3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5CD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694F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3-3 protein zeta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F29C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</w:tr>
      <w:tr w:rsidR="0040438A" w14:paraId="0C13109E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5AC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8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002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A57B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5</w:t>
            </w:r>
          </w:p>
        </w:tc>
      </w:tr>
      <w:tr w:rsidR="0040438A" w14:paraId="3819C5C7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1F7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848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lgi-associated plant pathogenesis-related protein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38B1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</w:tr>
      <w:tr w:rsidR="0040438A" w14:paraId="73433D3E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736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FD3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rc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F935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</w:t>
            </w:r>
          </w:p>
        </w:tc>
      </w:tr>
      <w:tr w:rsidR="0040438A" w14:paraId="1C283225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F4D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FDF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n, cytoplasmic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5471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</w:tr>
      <w:tr w:rsidR="0040438A" w14:paraId="045E7A1C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66AB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94EC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P-ribosylation fac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03A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2</w:t>
            </w:r>
          </w:p>
        </w:tc>
      </w:tr>
      <w:tr w:rsidR="0040438A" w14:paraId="01FB09FF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467C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35F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B28F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4</w:t>
            </w:r>
          </w:p>
        </w:tc>
      </w:tr>
      <w:tr w:rsidR="0040438A" w14:paraId="241E2F19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A49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12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ct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0D0A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1</w:t>
            </w:r>
          </w:p>
        </w:tc>
      </w:tr>
      <w:tr w:rsidR="0040438A" w14:paraId="7DF17170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C3A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651D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ypothetical protein AC249_AIPGENE3884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CD6B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9</w:t>
            </w:r>
          </w:p>
        </w:tc>
      </w:tr>
      <w:tr w:rsidR="0040438A" w14:paraId="723A614A" w14:textId="77777777" w:rsidTr="0040438A">
        <w:trPr>
          <w:trHeight w:val="300"/>
        </w:trPr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C149" w14:textId="77777777" w:rsidR="0040438A" w:rsidRDefault="0040438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E110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ho GDP-dissociation inhibitor 1 [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aiptas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llida]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10F5" w14:textId="77777777" w:rsidR="0040438A" w:rsidRDefault="004043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5</w:t>
            </w:r>
          </w:p>
        </w:tc>
      </w:tr>
    </w:tbl>
    <w:p w14:paraId="3B0C7649" w14:textId="77777777" w:rsidR="0040438A" w:rsidRDefault="0040438A"/>
    <w:sectPr w:rsidR="0040438A" w:rsidSect="0088123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1B"/>
    <w:rsid w:val="00012541"/>
    <w:rsid w:val="000339DE"/>
    <w:rsid w:val="000A296E"/>
    <w:rsid w:val="00115166"/>
    <w:rsid w:val="00184177"/>
    <w:rsid w:val="00194AC7"/>
    <w:rsid w:val="00196F36"/>
    <w:rsid w:val="002855D6"/>
    <w:rsid w:val="002933DC"/>
    <w:rsid w:val="002C3B24"/>
    <w:rsid w:val="002D72AB"/>
    <w:rsid w:val="0040438A"/>
    <w:rsid w:val="00407911"/>
    <w:rsid w:val="004A1ED0"/>
    <w:rsid w:val="004A1ED8"/>
    <w:rsid w:val="004C1E9E"/>
    <w:rsid w:val="005D67A3"/>
    <w:rsid w:val="00623124"/>
    <w:rsid w:val="006C1F95"/>
    <w:rsid w:val="00712A5D"/>
    <w:rsid w:val="007138AB"/>
    <w:rsid w:val="007D2C6E"/>
    <w:rsid w:val="00881237"/>
    <w:rsid w:val="008A5E8E"/>
    <w:rsid w:val="008A6F58"/>
    <w:rsid w:val="00934FCF"/>
    <w:rsid w:val="00AA13C1"/>
    <w:rsid w:val="00AF0D13"/>
    <w:rsid w:val="00B034B0"/>
    <w:rsid w:val="00CB4DB8"/>
    <w:rsid w:val="00CF2381"/>
    <w:rsid w:val="00E20E8F"/>
    <w:rsid w:val="00E3618F"/>
    <w:rsid w:val="00E6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54B0A"/>
  <w14:defaultImageDpi w14:val="300"/>
  <w15:docId w15:val="{3655BDC1-E556-2045-A6A3-1539BC48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3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78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8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637</Words>
  <Characters>26435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Rodriguez-Lanetty</dc:creator>
  <cp:keywords/>
  <dc:description/>
  <cp:lastModifiedBy>Microsoft Office User</cp:lastModifiedBy>
  <cp:revision>2</cp:revision>
  <dcterms:created xsi:type="dcterms:W3CDTF">2019-04-18T00:43:00Z</dcterms:created>
  <dcterms:modified xsi:type="dcterms:W3CDTF">2019-04-18T00:43:00Z</dcterms:modified>
</cp:coreProperties>
</file>